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7292E" w14:textId="5A7DA12F" w:rsidR="006713CC" w:rsidRPr="00345F74" w:rsidRDefault="00345F74" w:rsidP="00345F74">
      <w:pPr>
        <w:jc w:val="center"/>
        <w:rPr>
          <w:rFonts w:ascii="Times New Roman" w:hAnsi="Times New Roman" w:cs="Times New Roman"/>
          <w:b/>
          <w:lang w:val="en-CA"/>
        </w:rPr>
      </w:pPr>
      <w:r w:rsidRPr="00345F74">
        <w:rPr>
          <w:rFonts w:ascii="Times New Roman" w:hAnsi="Times New Roman" w:cs="Times New Roman"/>
          <w:b/>
          <w:lang w:val="en-CA"/>
        </w:rPr>
        <w:t>Supplementary File</w:t>
      </w:r>
    </w:p>
    <w:p w14:paraId="209D5D0C" w14:textId="50074816" w:rsidR="00345F74" w:rsidRDefault="00345F74" w:rsidP="00345F74">
      <w:pPr>
        <w:jc w:val="center"/>
        <w:rPr>
          <w:lang w:val="en-CA"/>
        </w:rPr>
      </w:pPr>
    </w:p>
    <w:p w14:paraId="41B19135" w14:textId="77777777" w:rsidR="00EC38FC" w:rsidRDefault="00EC38FC" w:rsidP="00345F7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>CLINICAL AND HEALTH CARE UTILIZATION VARIABLES CAN PREDICT</w:t>
      </w:r>
      <w:r w:rsidRPr="009B5CC8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>90-DAY</w:t>
      </w:r>
      <w:r w:rsidRPr="009B5CC8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>HOSPITAL RE-ADMISSION</w:t>
      </w:r>
      <w:r w:rsidRPr="009B5CC8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>IN</w:t>
      </w:r>
      <w:r w:rsidRPr="009B5CC8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>ADULTS</w:t>
      </w:r>
      <w:r w:rsidRPr="009B5CC8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 xml:space="preserve"> WITH </w:t>
      </w:r>
      <w:r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CA"/>
        </w:rPr>
        <w:t>CROHN’S DISEASE FOR POINT OF CARE RISK EVALUATION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 </w:t>
      </w:r>
    </w:p>
    <w:p w14:paraId="611B9AB4" w14:textId="77777777" w:rsidR="00EC38FC" w:rsidRDefault="00EC38FC" w:rsidP="00345F7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val="en-CA"/>
        </w:rPr>
      </w:pPr>
    </w:p>
    <w:p w14:paraId="4FD1AEC2" w14:textId="541C6A01" w:rsidR="00345F74" w:rsidRPr="002B7BCF" w:rsidRDefault="00345F74" w:rsidP="00345F7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</w:pPr>
      <w:r>
        <w:rPr>
          <w:rFonts w:ascii="Times New Roman" w:eastAsia="Times New Roman" w:hAnsi="Times New Roman" w:cs="Times New Roman"/>
          <w:color w:val="000000"/>
          <w:lang w:val="en-CA"/>
        </w:rPr>
        <w:t>Dziegielewski C*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1</w:t>
      </w:r>
      <w:r>
        <w:rPr>
          <w:rFonts w:ascii="Times New Roman" w:eastAsia="Times New Roman" w:hAnsi="Times New Roman" w:cs="Times New Roman"/>
          <w:color w:val="000000"/>
          <w:lang w:val="en-CA"/>
        </w:rPr>
        <w:t>, Gupta S*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2</w:t>
      </w:r>
      <w:r>
        <w:rPr>
          <w:rFonts w:ascii="Times New Roman" w:eastAsia="Times New Roman" w:hAnsi="Times New Roman" w:cs="Times New Roman"/>
          <w:color w:val="000000"/>
          <w:lang w:val="en-CA"/>
        </w:rPr>
        <w:t>, Begum J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,</w:t>
      </w:r>
      <w:proofErr w:type="gramStart"/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4</w:t>
      </w:r>
      <w:r>
        <w:rPr>
          <w:rFonts w:ascii="Times New Roman" w:eastAsia="Times New Roman" w:hAnsi="Times New Roman" w:cs="Times New Roman"/>
          <w:color w:val="000000"/>
          <w:lang w:val="en-CA"/>
        </w:rPr>
        <w:t>,  Pugliese</w:t>
      </w:r>
      <w:proofErr w:type="gramEnd"/>
      <w:r>
        <w:rPr>
          <w:rFonts w:ascii="Times New Roman" w:eastAsia="Times New Roman" w:hAnsi="Times New Roman" w:cs="Times New Roman"/>
          <w:color w:val="000000"/>
          <w:lang w:val="en-CA"/>
        </w:rPr>
        <w:t xml:space="preserve"> M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,4</w:t>
      </w:r>
      <w:r>
        <w:rPr>
          <w:rFonts w:ascii="Times New Roman" w:eastAsia="Times New Roman" w:hAnsi="Times New Roman" w:cs="Times New Roman"/>
          <w:color w:val="000000"/>
          <w:lang w:val="en-CA"/>
        </w:rPr>
        <w:t>, Lombardi J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5</w:t>
      </w:r>
      <w:r>
        <w:rPr>
          <w:rFonts w:ascii="Times New Roman" w:eastAsia="Times New Roman" w:hAnsi="Times New Roman" w:cs="Times New Roman"/>
          <w:color w:val="000000"/>
          <w:lang w:val="en-CA"/>
        </w:rPr>
        <w:t>, Kelly E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,6</w:t>
      </w:r>
      <w:r>
        <w:rPr>
          <w:rFonts w:ascii="Times New Roman" w:eastAsia="Times New Roman" w:hAnsi="Times New Roman" w:cs="Times New Roman"/>
          <w:color w:val="000000"/>
          <w:lang w:val="en-CA"/>
        </w:rPr>
        <w:t>, McCurdy JD</w:t>
      </w:r>
      <w:r w:rsidR="00A826BC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1</w:t>
      </w:r>
      <w:r w:rsidRPr="001B273B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,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,6</w:t>
      </w:r>
      <w:r>
        <w:rPr>
          <w:rFonts w:ascii="Times New Roman" w:eastAsia="Times New Roman" w:hAnsi="Times New Roman" w:cs="Times New Roman"/>
          <w:color w:val="000000"/>
          <w:lang w:val="en-CA"/>
        </w:rPr>
        <w:t>, Sy R</w:t>
      </w:r>
      <w:r w:rsidRPr="00D17109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1,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,6</w:t>
      </w:r>
      <w:r>
        <w:rPr>
          <w:rFonts w:ascii="Times New Roman" w:eastAsia="Times New Roman" w:hAnsi="Times New Roman" w:cs="Times New Roman"/>
          <w:color w:val="000000"/>
          <w:lang w:val="en-CA"/>
        </w:rPr>
        <w:t>, Saloojee N</w:t>
      </w:r>
      <w:r w:rsidRPr="00D17109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1,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6</w:t>
      </w:r>
      <w:r>
        <w:rPr>
          <w:rFonts w:ascii="Times New Roman" w:eastAsia="Times New Roman" w:hAnsi="Times New Roman" w:cs="Times New Roman"/>
          <w:color w:val="000000"/>
          <w:lang w:val="en-CA"/>
        </w:rPr>
        <w:t>, Ramsay T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</w:t>
      </w:r>
      <w:r>
        <w:rPr>
          <w:rFonts w:ascii="Times New Roman" w:eastAsia="Times New Roman" w:hAnsi="Times New Roman" w:cs="Times New Roman"/>
          <w:color w:val="000000"/>
          <w:lang w:val="en-CA"/>
        </w:rPr>
        <w:t xml:space="preserve">, </w:t>
      </w:r>
      <w:r w:rsidRPr="00CA03D2">
        <w:rPr>
          <w:rFonts w:ascii="Times New Roman" w:eastAsia="Times New Roman" w:hAnsi="Times New Roman" w:cs="Times New Roman"/>
          <w:color w:val="000000"/>
          <w:lang w:val="en-CA"/>
        </w:rPr>
        <w:t>Benchimol EI</w:t>
      </w:r>
      <w:r w:rsidRPr="00D17109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7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,8,9,1</w:t>
      </w:r>
      <w:r w:rsidRPr="00D17109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0</w:t>
      </w:r>
      <w:r w:rsidRPr="00CA03D2">
        <w:rPr>
          <w:rFonts w:ascii="Times New Roman" w:eastAsia="Times New Roman" w:hAnsi="Times New Roman" w:cs="Times New Roman"/>
          <w:color w:val="000000"/>
          <w:lang w:val="en-CA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lang w:val="en-CA"/>
        </w:rPr>
        <w:t>Murthy SK</w:t>
      </w:r>
      <w:r w:rsidRPr="00152A2B"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1,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CA"/>
        </w:rPr>
        <w:t>3,4,6</w:t>
      </w:r>
    </w:p>
    <w:p w14:paraId="3A2A1893" w14:textId="77777777" w:rsidR="00345F74" w:rsidRPr="002B7BCF" w:rsidRDefault="00345F74" w:rsidP="00345F74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CA"/>
        </w:rPr>
      </w:pPr>
      <w:r w:rsidRPr="002B7BCF">
        <w:rPr>
          <w:rFonts w:ascii="Times New Roman" w:eastAsia="Times New Roman" w:hAnsi="Times New Roman" w:cs="Times New Roman"/>
          <w:color w:val="000000"/>
          <w:sz w:val="20"/>
          <w:szCs w:val="20"/>
          <w:lang w:val="en-CA"/>
        </w:rPr>
        <w:t>*co-first authors</w:t>
      </w:r>
    </w:p>
    <w:p w14:paraId="7BFD9FE8" w14:textId="77777777" w:rsidR="00345F74" w:rsidRPr="002B7BCF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7B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7BCF">
        <w:rPr>
          <w:rFonts w:ascii="Times New Roman" w:hAnsi="Times New Roman" w:cs="Times New Roman"/>
          <w:sz w:val="20"/>
          <w:szCs w:val="20"/>
        </w:rPr>
        <w:t xml:space="preserve">Department of Medicine, University of Ottawa, Ottawa, ON, </w:t>
      </w:r>
      <w:proofErr w:type="gramStart"/>
      <w:r w:rsidRPr="002B7BCF">
        <w:rPr>
          <w:rFonts w:ascii="Times New Roman" w:hAnsi="Times New Roman" w:cs="Times New Roman"/>
          <w:sz w:val="20"/>
          <w:szCs w:val="20"/>
        </w:rPr>
        <w:t>Canada;</w:t>
      </w:r>
      <w:proofErr w:type="gramEnd"/>
    </w:p>
    <w:p w14:paraId="4BEC85AF" w14:textId="77777777" w:rsidR="00345F74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B7B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7BCF">
        <w:rPr>
          <w:rFonts w:ascii="Times New Roman" w:hAnsi="Times New Roman" w:cs="Times New Roman"/>
          <w:sz w:val="20"/>
          <w:szCs w:val="20"/>
        </w:rPr>
        <w:t xml:space="preserve">Department of Medicine, University of Toronto, Toronto, Ontario, ON, </w:t>
      </w:r>
      <w:proofErr w:type="gramStart"/>
      <w:r w:rsidRPr="002B7BCF">
        <w:rPr>
          <w:rFonts w:ascii="Times New Roman" w:hAnsi="Times New Roman" w:cs="Times New Roman"/>
          <w:sz w:val="20"/>
          <w:szCs w:val="20"/>
        </w:rPr>
        <w:t>Canada;</w:t>
      </w:r>
      <w:proofErr w:type="gramEnd"/>
      <w:r w:rsidRPr="002B7BC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D174E6" w14:textId="77777777" w:rsidR="00345F74" w:rsidRPr="002B7BCF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B7BCF">
        <w:rPr>
          <w:rFonts w:ascii="Times New Roman" w:hAnsi="Times New Roman" w:cs="Times New Roman"/>
          <w:sz w:val="20"/>
          <w:szCs w:val="20"/>
        </w:rPr>
        <w:t xml:space="preserve">Ottawa Hospital Research Institute, University of Ottawa, Ottawa, ON, </w:t>
      </w:r>
      <w:proofErr w:type="gramStart"/>
      <w:r w:rsidRPr="002B7BCF">
        <w:rPr>
          <w:rFonts w:ascii="Times New Roman" w:hAnsi="Times New Roman" w:cs="Times New Roman"/>
          <w:sz w:val="20"/>
          <w:szCs w:val="20"/>
        </w:rPr>
        <w:t>Canada;</w:t>
      </w:r>
      <w:proofErr w:type="gramEnd"/>
    </w:p>
    <w:p w14:paraId="3D7E6BBA" w14:textId="77777777" w:rsidR="00345F74" w:rsidRPr="002B7BCF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B7BCF">
        <w:rPr>
          <w:rFonts w:ascii="Times New Roman" w:hAnsi="Times New Roman" w:cs="Times New Roman"/>
          <w:sz w:val="20"/>
          <w:szCs w:val="20"/>
        </w:rPr>
        <w:t>ICES uOttawa, Ottawa, Ontario, Canada</w:t>
      </w:r>
    </w:p>
    <w:p w14:paraId="35F7A60C" w14:textId="77777777" w:rsidR="00345F74" w:rsidRPr="002B7BCF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B7BCF">
        <w:rPr>
          <w:rFonts w:ascii="Times New Roman" w:hAnsi="Times New Roman" w:cs="Times New Roman"/>
          <w:sz w:val="20"/>
          <w:szCs w:val="20"/>
        </w:rPr>
        <w:t xml:space="preserve">Department of Medicine, McMaster University, Hamilton, Ontario, ON, </w:t>
      </w:r>
      <w:proofErr w:type="gramStart"/>
      <w:r w:rsidRPr="002B7BCF">
        <w:rPr>
          <w:rFonts w:ascii="Times New Roman" w:hAnsi="Times New Roman" w:cs="Times New Roman"/>
          <w:sz w:val="20"/>
          <w:szCs w:val="20"/>
        </w:rPr>
        <w:t>Canada;</w:t>
      </w:r>
      <w:proofErr w:type="gramEnd"/>
      <w:r w:rsidRPr="002B7BC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8A9EE47" w14:textId="77777777" w:rsidR="00345F74" w:rsidRPr="002B7BCF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>The Ottawa Hospital IBD Centre, Ottawa, ON, Canada</w:t>
      </w:r>
    </w:p>
    <w:p w14:paraId="2A27046B" w14:textId="77777777" w:rsidR="00345F74" w:rsidRPr="00CA03D2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Hlk74578680"/>
      <w:r w:rsidRPr="00D171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7</w:t>
      </w:r>
      <w:bookmarkStart w:id="1" w:name="_Hlk74575035"/>
      <w:r w:rsidRPr="00CA03D2">
        <w:rPr>
          <w:rFonts w:ascii="Times New Roman" w:hAnsi="Times New Roman" w:cs="Times New Roman"/>
          <w:sz w:val="20"/>
          <w:szCs w:val="20"/>
          <w:lang w:val="en-CA"/>
        </w:rPr>
        <w:t>SickKids Inflammatory Bowel Disease Centre, Division of Gastroenterology, Hepatology and Nutrition, The Hospital for Sick Children, Toronto, Ontario, Canada.</w:t>
      </w:r>
    </w:p>
    <w:p w14:paraId="35E142A1" w14:textId="77777777" w:rsidR="00345F74" w:rsidRPr="00CA03D2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D171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8</w:t>
      </w:r>
      <w:r w:rsidRPr="00CA03D2">
        <w:rPr>
          <w:rFonts w:ascii="Times New Roman" w:hAnsi="Times New Roman" w:cs="Times New Roman"/>
          <w:sz w:val="20"/>
          <w:szCs w:val="20"/>
          <w:lang w:val="en-CA"/>
        </w:rPr>
        <w:t>Child Health Evaluative Sciences, SickKids Research Institute, Toronto, Ontario, Canada.</w:t>
      </w:r>
    </w:p>
    <w:p w14:paraId="1DC5F873" w14:textId="77777777" w:rsidR="00345F74" w:rsidRPr="00CA03D2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D171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9</w:t>
      </w:r>
      <w:r w:rsidRPr="00CA03D2">
        <w:rPr>
          <w:rFonts w:ascii="Times New Roman" w:hAnsi="Times New Roman" w:cs="Times New Roman"/>
          <w:sz w:val="20"/>
          <w:szCs w:val="20"/>
          <w:lang w:val="en-CA"/>
        </w:rPr>
        <w:t>ICES, Toronto, Ontario, Canada.</w:t>
      </w:r>
    </w:p>
    <w:p w14:paraId="4ED92513" w14:textId="77777777" w:rsidR="00345F74" w:rsidRPr="00CA03D2" w:rsidRDefault="00345F74" w:rsidP="00345F74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D17109">
        <w:rPr>
          <w:rFonts w:ascii="Times New Roman" w:hAnsi="Times New Roman" w:cs="Times New Roman"/>
          <w:sz w:val="20"/>
          <w:szCs w:val="20"/>
          <w:vertAlign w:val="superscript"/>
          <w:lang w:val="en-CA"/>
        </w:rPr>
        <w:t>10</w:t>
      </w:r>
      <w:bookmarkStart w:id="2" w:name="_Hlk74636827"/>
      <w:r w:rsidRPr="00CA03D2">
        <w:rPr>
          <w:rFonts w:ascii="Times New Roman" w:hAnsi="Times New Roman" w:cs="Times New Roman"/>
          <w:sz w:val="20"/>
          <w:szCs w:val="20"/>
          <w:lang w:val="en-CA"/>
        </w:rPr>
        <w:t>Department of Paediatrics and Institute of Health Policy, Management and Evaluation, University of Toronto, Toronto, Ontario, Canada</w:t>
      </w:r>
      <w:bookmarkEnd w:id="2"/>
      <w:r w:rsidRPr="00CA03D2">
        <w:rPr>
          <w:rFonts w:ascii="Times New Roman" w:hAnsi="Times New Roman" w:cs="Times New Roman"/>
          <w:sz w:val="20"/>
          <w:szCs w:val="20"/>
          <w:lang w:val="en-CA"/>
        </w:rPr>
        <w:t>.</w:t>
      </w:r>
    </w:p>
    <w:bookmarkEnd w:id="0"/>
    <w:bookmarkEnd w:id="1"/>
    <w:p w14:paraId="7B7026CF" w14:textId="77777777" w:rsidR="00345F74" w:rsidRDefault="00345F74" w:rsidP="00345F74">
      <w:pPr>
        <w:spacing w:line="480" w:lineRule="auto"/>
        <w:rPr>
          <w:rFonts w:ascii="Times New Roman" w:hAnsi="Times New Roman" w:cs="Times New Roman"/>
          <w:sz w:val="22"/>
        </w:rPr>
      </w:pPr>
    </w:p>
    <w:p w14:paraId="188DDC65" w14:textId="36CF58BC" w:rsidR="00345F74" w:rsidRDefault="00345F74" w:rsidP="00345F74">
      <w:pPr>
        <w:spacing w:line="480" w:lineRule="auto"/>
        <w:rPr>
          <w:rFonts w:ascii="Times New Roman" w:hAnsi="Times New Roman" w:cs="Times New Roman"/>
          <w:sz w:val="22"/>
        </w:rPr>
      </w:pPr>
      <w:r w:rsidRPr="00EB0888">
        <w:rPr>
          <w:rFonts w:ascii="Times New Roman" w:hAnsi="Times New Roman" w:cs="Times New Roman"/>
          <w:sz w:val="22"/>
        </w:rPr>
        <w:t xml:space="preserve">Corresponding author: </w:t>
      </w:r>
      <w:r>
        <w:rPr>
          <w:rFonts w:ascii="Times New Roman" w:hAnsi="Times New Roman" w:cs="Times New Roman"/>
          <w:sz w:val="22"/>
        </w:rPr>
        <w:t xml:space="preserve">Sanjay Murthy, The Ottawa Hospital IBD Centre, </w:t>
      </w:r>
      <w:r w:rsidRPr="00EB0888">
        <w:rPr>
          <w:rFonts w:ascii="Times New Roman" w:hAnsi="Times New Roman" w:cs="Times New Roman"/>
          <w:sz w:val="22"/>
        </w:rPr>
        <w:t xml:space="preserve">Department of Medicine, University of Ottawa, </w:t>
      </w:r>
      <w:r>
        <w:rPr>
          <w:rFonts w:ascii="Times New Roman" w:hAnsi="Times New Roman" w:cs="Times New Roman"/>
          <w:sz w:val="22"/>
        </w:rPr>
        <w:t>501</w:t>
      </w:r>
      <w:r w:rsidRPr="00EB0888">
        <w:rPr>
          <w:rFonts w:ascii="Times New Roman" w:hAnsi="Times New Roman" w:cs="Times New Roman"/>
          <w:sz w:val="22"/>
        </w:rPr>
        <w:t xml:space="preserve"> Smyth Rd, Ottawa, ON, Canada, K1H 8</w:t>
      </w:r>
      <w:r>
        <w:rPr>
          <w:rFonts w:ascii="Times New Roman" w:hAnsi="Times New Roman" w:cs="Times New Roman"/>
          <w:sz w:val="22"/>
        </w:rPr>
        <w:t>L6</w:t>
      </w:r>
      <w:r w:rsidRPr="00EB0888">
        <w:rPr>
          <w:rFonts w:ascii="Times New Roman" w:hAnsi="Times New Roman" w:cs="Times New Roman"/>
          <w:sz w:val="22"/>
        </w:rPr>
        <w:t xml:space="preserve">. Email: </w:t>
      </w:r>
      <w:hyperlink r:id="rId7" w:history="1">
        <w:r w:rsidR="00C45A16" w:rsidRPr="00E02439">
          <w:rPr>
            <w:rStyle w:val="Hyperlink"/>
            <w:rFonts w:ascii="Times New Roman" w:hAnsi="Times New Roman" w:cs="Times New Roman"/>
            <w:sz w:val="22"/>
          </w:rPr>
          <w:t>smurthy@toh.ca</w:t>
        </w:r>
      </w:hyperlink>
      <w:r w:rsidRPr="00EB0888">
        <w:rPr>
          <w:rFonts w:ascii="Times New Roman" w:hAnsi="Times New Roman" w:cs="Times New Roman"/>
          <w:sz w:val="22"/>
        </w:rPr>
        <w:t xml:space="preserve">. </w:t>
      </w:r>
    </w:p>
    <w:p w14:paraId="3A7127C5" w14:textId="4B8C03AE" w:rsidR="00C45A16" w:rsidRDefault="00C45A16" w:rsidP="00345F74">
      <w:pPr>
        <w:spacing w:line="480" w:lineRule="auto"/>
        <w:rPr>
          <w:rFonts w:ascii="Times New Roman" w:hAnsi="Times New Roman" w:cs="Times New Roman"/>
          <w:sz w:val="22"/>
        </w:rPr>
      </w:pPr>
    </w:p>
    <w:p w14:paraId="55760CD1" w14:textId="2CD68944" w:rsidR="00C45A16" w:rsidRDefault="00C45A16" w:rsidP="00345F74">
      <w:pPr>
        <w:spacing w:line="480" w:lineRule="auto"/>
        <w:rPr>
          <w:rFonts w:ascii="Times New Roman" w:hAnsi="Times New Roman" w:cs="Times New Roman"/>
          <w:sz w:val="22"/>
        </w:rPr>
      </w:pPr>
    </w:p>
    <w:p w14:paraId="38BDE5FA" w14:textId="682C7EA9" w:rsidR="00C45A16" w:rsidRDefault="00C45A16" w:rsidP="00345F74">
      <w:pPr>
        <w:spacing w:line="480" w:lineRule="auto"/>
        <w:rPr>
          <w:rFonts w:ascii="Times New Roman" w:hAnsi="Times New Roman" w:cs="Times New Roman"/>
          <w:sz w:val="22"/>
        </w:rPr>
      </w:pPr>
    </w:p>
    <w:p w14:paraId="28FA07BA" w14:textId="77777777" w:rsidR="00C45A16" w:rsidRDefault="00C45A16" w:rsidP="00C45A16">
      <w:pPr>
        <w:jc w:val="both"/>
        <w:rPr>
          <w:rFonts w:ascii="Times New Roman" w:hAnsi="Times New Roman" w:cs="Times New Roman"/>
          <w:b/>
          <w:lang w:val="en-CA"/>
        </w:rPr>
      </w:pPr>
      <w:r w:rsidRPr="00853390">
        <w:rPr>
          <w:rFonts w:ascii="Times New Roman" w:hAnsi="Times New Roman" w:cs="Times New Roman"/>
          <w:b/>
          <w:lang w:val="en-CA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CA"/>
        </w:rPr>
        <w:t>1</w:t>
      </w:r>
      <w:r w:rsidRPr="00853390">
        <w:rPr>
          <w:rFonts w:ascii="Times New Roman" w:hAnsi="Times New Roman" w:cs="Times New Roman"/>
          <w:b/>
          <w:lang w:val="en-CA"/>
        </w:rPr>
        <w:t xml:space="preserve">: </w:t>
      </w:r>
      <w:r w:rsidRPr="00F22956">
        <w:rPr>
          <w:rFonts w:ascii="Times New Roman" w:hAnsi="Times New Roman" w:cs="Times New Roman"/>
          <w:lang w:val="en-CA"/>
        </w:rPr>
        <w:t>Distribution of Candidate Predictors Among Persons Hospitalized and Re-hospitalized for a CD-related indication at The Ottawa Hospital</w:t>
      </w:r>
    </w:p>
    <w:p w14:paraId="1B073BCC" w14:textId="77777777" w:rsidR="00C45A16" w:rsidRPr="001F508A" w:rsidRDefault="00C45A16" w:rsidP="00C45A16">
      <w:pPr>
        <w:jc w:val="both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9846" w:type="dxa"/>
        <w:tblLayout w:type="fixed"/>
        <w:tblLook w:val="04A0" w:firstRow="1" w:lastRow="0" w:firstColumn="1" w:lastColumn="0" w:noHBand="0" w:noVBand="1"/>
      </w:tblPr>
      <w:tblGrid>
        <w:gridCol w:w="3008"/>
        <w:gridCol w:w="1316"/>
        <w:gridCol w:w="1394"/>
        <w:gridCol w:w="1270"/>
        <w:gridCol w:w="2055"/>
        <w:gridCol w:w="24"/>
        <w:gridCol w:w="755"/>
        <w:gridCol w:w="24"/>
      </w:tblGrid>
      <w:tr w:rsidR="00CC3EE8" w:rsidRPr="00735A06" w14:paraId="1837BF09" w14:textId="3CAD1D0D" w:rsidTr="004B488F">
        <w:trPr>
          <w:gridAfter w:val="1"/>
          <w:wAfter w:w="24" w:type="dxa"/>
        </w:trPr>
        <w:tc>
          <w:tcPr>
            <w:tcW w:w="3008" w:type="dxa"/>
          </w:tcPr>
          <w:p w14:paraId="7F8DB0AF" w14:textId="77777777" w:rsidR="00CC3EE8" w:rsidRPr="005D7F39" w:rsidRDefault="00CC3EE8" w:rsidP="004B488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 w:rsidRPr="005D7F3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Variable</w:t>
            </w:r>
          </w:p>
        </w:tc>
        <w:tc>
          <w:tcPr>
            <w:tcW w:w="1316" w:type="dxa"/>
          </w:tcPr>
          <w:p w14:paraId="79C036E3" w14:textId="77777777" w:rsid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Total cohort (n=524)</w:t>
            </w:r>
          </w:p>
        </w:tc>
        <w:tc>
          <w:tcPr>
            <w:tcW w:w="1394" w:type="dxa"/>
          </w:tcPr>
          <w:p w14:paraId="5E06927B" w14:textId="77777777" w:rsidR="00CC3EE8" w:rsidRPr="005D7F39" w:rsidRDefault="00CC3EE8" w:rsidP="00681A3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Not Re-hospitalized</w:t>
            </w:r>
            <w:r w:rsidRPr="005D7F3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 xml:space="preserve"> (n=467)</w:t>
            </w:r>
          </w:p>
        </w:tc>
        <w:tc>
          <w:tcPr>
            <w:tcW w:w="1270" w:type="dxa"/>
          </w:tcPr>
          <w:p w14:paraId="3D2E67CE" w14:textId="77777777" w:rsidR="00CC3EE8" w:rsidRPr="005D7F39" w:rsidRDefault="00CC3EE8" w:rsidP="00681A3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Re-hospitalized</w:t>
            </w:r>
            <w:r w:rsidRPr="005D7F39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 xml:space="preserve"> (n=57)</w:t>
            </w:r>
          </w:p>
        </w:tc>
        <w:tc>
          <w:tcPr>
            <w:tcW w:w="2055" w:type="dxa"/>
          </w:tcPr>
          <w:p w14:paraId="38510BA0" w14:textId="77777777" w:rsid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OR (95% CI)</w:t>
            </w:r>
          </w:p>
        </w:tc>
        <w:tc>
          <w:tcPr>
            <w:tcW w:w="779" w:type="dxa"/>
            <w:gridSpan w:val="2"/>
          </w:tcPr>
          <w:p w14:paraId="58404048" w14:textId="5800354F" w:rsid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/>
              </w:rPr>
              <w:t>P value</w:t>
            </w:r>
          </w:p>
        </w:tc>
      </w:tr>
      <w:tr w:rsidR="00CC3EE8" w:rsidRPr="00735A06" w14:paraId="348884E4" w14:textId="33EEEBB7" w:rsidTr="004B488F">
        <w:tc>
          <w:tcPr>
            <w:tcW w:w="9067" w:type="dxa"/>
            <w:gridSpan w:val="6"/>
          </w:tcPr>
          <w:p w14:paraId="2DA881CE" w14:textId="77777777" w:rsidR="00CC3EE8" w:rsidRPr="00CC3EE8" w:rsidRDefault="00CC3EE8" w:rsidP="004B48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EE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CA"/>
              </w:rPr>
              <w:t>Pre-Admission Characteristics</w:t>
            </w:r>
          </w:p>
        </w:tc>
        <w:tc>
          <w:tcPr>
            <w:tcW w:w="779" w:type="dxa"/>
            <w:gridSpan w:val="2"/>
          </w:tcPr>
          <w:p w14:paraId="6FD591FC" w14:textId="77777777" w:rsidR="00CC3EE8" w:rsidRPr="00CC3EE8" w:rsidRDefault="00CC3EE8" w:rsidP="00681A35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</w:tc>
      </w:tr>
      <w:tr w:rsidR="00CC3EE8" w:rsidRPr="00A03D64" w14:paraId="30DFC17C" w14:textId="6F4E6DD3" w:rsidTr="004B488F">
        <w:trPr>
          <w:gridAfter w:val="1"/>
          <w:wAfter w:w="24" w:type="dxa"/>
          <w:trHeight w:val="670"/>
        </w:trPr>
        <w:tc>
          <w:tcPr>
            <w:tcW w:w="3008" w:type="dxa"/>
          </w:tcPr>
          <w:p w14:paraId="745EFC7C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ex, n (%)</w:t>
            </w:r>
          </w:p>
          <w:p w14:paraId="7B09233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emale</w:t>
            </w:r>
          </w:p>
          <w:p w14:paraId="289822A3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ale</w:t>
            </w:r>
          </w:p>
        </w:tc>
        <w:tc>
          <w:tcPr>
            <w:tcW w:w="1316" w:type="dxa"/>
          </w:tcPr>
          <w:p w14:paraId="6F75893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E50E3" w14:textId="3FE6AD2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92 (55.7%)</w:t>
            </w:r>
          </w:p>
          <w:p w14:paraId="2511CDA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32 (44.3%)</w:t>
            </w:r>
          </w:p>
        </w:tc>
        <w:tc>
          <w:tcPr>
            <w:tcW w:w="1394" w:type="dxa"/>
          </w:tcPr>
          <w:p w14:paraId="370AB065" w14:textId="77777777" w:rsidR="00CC3EE8" w:rsidRPr="00CC3EE8" w:rsidRDefault="00CC3EE8" w:rsidP="00681A35">
            <w:pPr>
              <w:pStyle w:val="ListParagraph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DE5C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64 (56.4%)</w:t>
            </w:r>
          </w:p>
          <w:p w14:paraId="06053AB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3 (43.5%)</w:t>
            </w:r>
          </w:p>
        </w:tc>
        <w:tc>
          <w:tcPr>
            <w:tcW w:w="1270" w:type="dxa"/>
          </w:tcPr>
          <w:p w14:paraId="11AA718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D0E80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8 (49.1%)</w:t>
            </w:r>
          </w:p>
          <w:p w14:paraId="33616A8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9 (50.9%)</w:t>
            </w:r>
          </w:p>
        </w:tc>
        <w:tc>
          <w:tcPr>
            <w:tcW w:w="2055" w:type="dxa"/>
            <w:vAlign w:val="bottom"/>
          </w:tcPr>
          <w:p w14:paraId="3B4049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2C4A13A1" w14:textId="23F470D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29)</w:t>
            </w:r>
          </w:p>
        </w:tc>
        <w:tc>
          <w:tcPr>
            <w:tcW w:w="779" w:type="dxa"/>
            <w:gridSpan w:val="2"/>
          </w:tcPr>
          <w:p w14:paraId="42E3548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98A49C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ED82C78" w14:textId="4D21822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CC3EE8" w:rsidRPr="00A03D64" w14:paraId="03F547CF" w14:textId="362EB1F7" w:rsidTr="004B488F">
        <w:trPr>
          <w:gridAfter w:val="1"/>
          <w:wAfter w:w="24" w:type="dxa"/>
          <w:trHeight w:val="274"/>
        </w:trPr>
        <w:tc>
          <w:tcPr>
            <w:tcW w:w="3008" w:type="dxa"/>
          </w:tcPr>
          <w:p w14:paraId="130E7C27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e at CD Diagnosis (years; mean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316" w:type="dxa"/>
          </w:tcPr>
          <w:p w14:paraId="7A25CF28" w14:textId="77777777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DBDB04C" w14:textId="693D9263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</w:rPr>
              <w:t>30.6 ±16.0</w:t>
            </w:r>
          </w:p>
        </w:tc>
        <w:tc>
          <w:tcPr>
            <w:tcW w:w="1394" w:type="dxa"/>
          </w:tcPr>
          <w:p w14:paraId="02B66889" w14:textId="77777777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1211C10" w14:textId="178920A7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</w:rPr>
              <w:t>30.6±16.3</w:t>
            </w:r>
          </w:p>
        </w:tc>
        <w:tc>
          <w:tcPr>
            <w:tcW w:w="1270" w:type="dxa"/>
          </w:tcPr>
          <w:p w14:paraId="46F90FEF" w14:textId="77777777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3E8474" w14:textId="2AD4F649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</w:rPr>
              <w:t>30.8±14.1</w:t>
            </w:r>
          </w:p>
        </w:tc>
        <w:tc>
          <w:tcPr>
            <w:tcW w:w="2055" w:type="dxa"/>
            <w:vAlign w:val="bottom"/>
          </w:tcPr>
          <w:p w14:paraId="4F6C2C88" w14:textId="739A9D1B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2)</w:t>
            </w:r>
          </w:p>
        </w:tc>
        <w:tc>
          <w:tcPr>
            <w:tcW w:w="779" w:type="dxa"/>
            <w:gridSpan w:val="2"/>
          </w:tcPr>
          <w:p w14:paraId="00ACC90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6E1750" w14:textId="5BE52441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CC3EE8" w:rsidRPr="00A03D64" w14:paraId="4C1337B1" w14:textId="728135F2" w:rsidTr="004B488F">
        <w:trPr>
          <w:gridAfter w:val="1"/>
          <w:wAfter w:w="24" w:type="dxa"/>
        </w:trPr>
        <w:tc>
          <w:tcPr>
            <w:tcW w:w="3008" w:type="dxa"/>
          </w:tcPr>
          <w:p w14:paraId="73D080FA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harlson Index, n (%)</w:t>
            </w:r>
          </w:p>
          <w:p w14:paraId="20F0DA2D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0-1</w:t>
            </w:r>
          </w:p>
          <w:p w14:paraId="52EEC4C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 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1316" w:type="dxa"/>
          </w:tcPr>
          <w:p w14:paraId="2D006E6C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8F47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65 (88.7%)</w:t>
            </w:r>
          </w:p>
          <w:p w14:paraId="7AE61FE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9 (11.3%)</w:t>
            </w:r>
          </w:p>
        </w:tc>
        <w:tc>
          <w:tcPr>
            <w:tcW w:w="1394" w:type="dxa"/>
            <w:vAlign w:val="bottom"/>
          </w:tcPr>
          <w:p w14:paraId="69641D5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 (89.3%)</w:t>
            </w:r>
          </w:p>
          <w:p w14:paraId="40C5924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0.7%)</w:t>
            </w:r>
          </w:p>
        </w:tc>
        <w:tc>
          <w:tcPr>
            <w:tcW w:w="1270" w:type="dxa"/>
            <w:vAlign w:val="bottom"/>
          </w:tcPr>
          <w:p w14:paraId="76889BA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C95AC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84.2%)</w:t>
            </w:r>
          </w:p>
          <w:p w14:paraId="54AC1B7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5.8%)</w:t>
            </w:r>
          </w:p>
        </w:tc>
        <w:tc>
          <w:tcPr>
            <w:tcW w:w="2055" w:type="dxa"/>
            <w:vAlign w:val="bottom"/>
          </w:tcPr>
          <w:p w14:paraId="69A5C33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173E4CC1" w14:textId="0D8A185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38)</w:t>
            </w:r>
          </w:p>
        </w:tc>
        <w:tc>
          <w:tcPr>
            <w:tcW w:w="779" w:type="dxa"/>
            <w:gridSpan w:val="2"/>
          </w:tcPr>
          <w:p w14:paraId="2E2D31C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AAEEF3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FF759B" w14:textId="16DB008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</w:tr>
      <w:tr w:rsidR="00CC3EE8" w:rsidRPr="00A03D64" w14:paraId="75EF55C0" w14:textId="204F9C58" w:rsidTr="004B488F">
        <w:trPr>
          <w:gridAfter w:val="1"/>
          <w:wAfter w:w="24" w:type="dxa"/>
        </w:trPr>
        <w:tc>
          <w:tcPr>
            <w:tcW w:w="3008" w:type="dxa"/>
          </w:tcPr>
          <w:p w14:paraId="184C6841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Rurality, n (%)</w:t>
            </w:r>
          </w:p>
          <w:p w14:paraId="46484F1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5F101301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06B5F6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C96CA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67 (89.1%)</w:t>
            </w:r>
          </w:p>
          <w:p w14:paraId="035A81F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7 (10.9%)</w:t>
            </w:r>
          </w:p>
        </w:tc>
        <w:tc>
          <w:tcPr>
            <w:tcW w:w="1394" w:type="dxa"/>
          </w:tcPr>
          <w:p w14:paraId="423889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AF8E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18 (89.5%)</w:t>
            </w:r>
          </w:p>
          <w:p w14:paraId="55FB8CA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9 (10.5%)</w:t>
            </w:r>
          </w:p>
        </w:tc>
        <w:tc>
          <w:tcPr>
            <w:tcW w:w="1270" w:type="dxa"/>
          </w:tcPr>
          <w:p w14:paraId="2E50FC7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1B0A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9 (86.0%)</w:t>
            </w:r>
          </w:p>
          <w:p w14:paraId="1A13C21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8 (14.0%)</w:t>
            </w:r>
          </w:p>
        </w:tc>
        <w:tc>
          <w:tcPr>
            <w:tcW w:w="2055" w:type="dxa"/>
            <w:vAlign w:val="bottom"/>
          </w:tcPr>
          <w:p w14:paraId="03093C0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1450AC51" w14:textId="05D3602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11)</w:t>
            </w:r>
          </w:p>
        </w:tc>
        <w:tc>
          <w:tcPr>
            <w:tcW w:w="779" w:type="dxa"/>
            <w:gridSpan w:val="2"/>
          </w:tcPr>
          <w:p w14:paraId="702EC2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7B4A2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2D9810" w14:textId="4CF4695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</w:tr>
      <w:tr w:rsidR="00CC3EE8" w:rsidRPr="00A03D64" w14:paraId="6B34C606" w14:textId="552F6B36" w:rsidTr="004B488F">
        <w:trPr>
          <w:gridAfter w:val="1"/>
          <w:wAfter w:w="24" w:type="dxa"/>
        </w:trPr>
        <w:tc>
          <w:tcPr>
            <w:tcW w:w="3008" w:type="dxa"/>
          </w:tcPr>
          <w:p w14:paraId="79B98BAD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sease Duration (years; mean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316" w:type="dxa"/>
          </w:tcPr>
          <w:p w14:paraId="0B33C06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305F76" w14:textId="36EF08D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±10.8</w:t>
            </w:r>
          </w:p>
        </w:tc>
        <w:tc>
          <w:tcPr>
            <w:tcW w:w="1394" w:type="dxa"/>
          </w:tcPr>
          <w:p w14:paraId="16E3A99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CB1633" w14:textId="0A4BBEC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0±10.7</w:t>
            </w:r>
          </w:p>
        </w:tc>
        <w:tc>
          <w:tcPr>
            <w:tcW w:w="1270" w:type="dxa"/>
          </w:tcPr>
          <w:p w14:paraId="49778C3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1F5E53" w14:textId="0227BC8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±11.3</w:t>
            </w:r>
          </w:p>
        </w:tc>
        <w:tc>
          <w:tcPr>
            <w:tcW w:w="2055" w:type="dxa"/>
          </w:tcPr>
          <w:p w14:paraId="55037EE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7247AE" w14:textId="4D54FF9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4)</w:t>
            </w:r>
          </w:p>
        </w:tc>
        <w:tc>
          <w:tcPr>
            <w:tcW w:w="779" w:type="dxa"/>
            <w:gridSpan w:val="2"/>
          </w:tcPr>
          <w:p w14:paraId="0F8E2E4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30E8D0" w14:textId="5B6A140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CC3EE8" w:rsidRPr="00A03D64" w14:paraId="1823079C" w14:textId="4A602025" w:rsidTr="004B488F">
        <w:trPr>
          <w:gridAfter w:val="1"/>
          <w:wAfter w:w="24" w:type="dxa"/>
        </w:trPr>
        <w:tc>
          <w:tcPr>
            <w:tcW w:w="3008" w:type="dxa"/>
          </w:tcPr>
          <w:p w14:paraId="629DB450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isease Distribution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n (%)</w:t>
            </w:r>
          </w:p>
          <w:p w14:paraId="571B3CB3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issing</w:t>
            </w:r>
          </w:p>
          <w:p w14:paraId="4AF47E7C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leal</w:t>
            </w:r>
          </w:p>
          <w:p w14:paraId="20A544A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leocolonic</w:t>
            </w:r>
          </w:p>
          <w:p w14:paraId="7F465EF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olonic</w:t>
            </w:r>
          </w:p>
        </w:tc>
        <w:tc>
          <w:tcPr>
            <w:tcW w:w="1316" w:type="dxa"/>
          </w:tcPr>
          <w:p w14:paraId="49B6872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B66B0" w14:textId="5C91167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1 (4.0%)</w:t>
            </w:r>
          </w:p>
          <w:p w14:paraId="054F5C6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97 (37.6%)</w:t>
            </w:r>
          </w:p>
          <w:p w14:paraId="5097EB8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1 (32.6%)</w:t>
            </w:r>
          </w:p>
          <w:p w14:paraId="6F3452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35 (25.8%)</w:t>
            </w:r>
          </w:p>
        </w:tc>
        <w:tc>
          <w:tcPr>
            <w:tcW w:w="1394" w:type="dxa"/>
          </w:tcPr>
          <w:p w14:paraId="7B546A0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EF41F" w14:textId="29C1653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5 (3.2%)</w:t>
            </w:r>
          </w:p>
          <w:p w14:paraId="23D7FA1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7 (37.9%)</w:t>
            </w:r>
          </w:p>
          <w:p w14:paraId="2FA314D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48 (31.7%)</w:t>
            </w:r>
          </w:p>
          <w:p w14:paraId="1E640C1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7 (27.2%)</w:t>
            </w:r>
          </w:p>
        </w:tc>
        <w:tc>
          <w:tcPr>
            <w:tcW w:w="1270" w:type="dxa"/>
          </w:tcPr>
          <w:p w14:paraId="4866042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C3E16" w14:textId="7074B58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0.5%)</w:t>
            </w:r>
          </w:p>
          <w:p w14:paraId="0966964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 (35.1%)</w:t>
            </w:r>
          </w:p>
          <w:p w14:paraId="3F9F014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3 (40.4%)</w:t>
            </w:r>
          </w:p>
          <w:p w14:paraId="5201979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8 (14.0%)</w:t>
            </w:r>
          </w:p>
        </w:tc>
        <w:tc>
          <w:tcPr>
            <w:tcW w:w="2055" w:type="dxa"/>
          </w:tcPr>
          <w:p w14:paraId="2221C45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477005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19D02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4543024" w14:textId="0CB9C72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0CC7B391" w14:textId="71064C6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60)</w:t>
            </w:r>
          </w:p>
          <w:p w14:paraId="64407706" w14:textId="78EFA43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31)</w:t>
            </w:r>
          </w:p>
        </w:tc>
        <w:tc>
          <w:tcPr>
            <w:tcW w:w="779" w:type="dxa"/>
            <w:gridSpan w:val="2"/>
          </w:tcPr>
          <w:p w14:paraId="0290D89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FC2E8F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73FBD4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6AC0E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ADE0D6" w14:textId="534E1AE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  <w:p w14:paraId="64BE0833" w14:textId="24FF207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CC3EE8" w:rsidRPr="00A03D64" w14:paraId="76EF7439" w14:textId="694D87C8" w:rsidTr="004B488F">
        <w:trPr>
          <w:gridAfter w:val="1"/>
          <w:wAfter w:w="24" w:type="dxa"/>
          <w:trHeight w:val="1219"/>
        </w:trPr>
        <w:tc>
          <w:tcPr>
            <w:tcW w:w="3008" w:type="dxa"/>
          </w:tcPr>
          <w:p w14:paraId="12E7AAC4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History of </w:t>
            </w:r>
            <w:proofErr w:type="spellStart"/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ibrostenotic</w:t>
            </w:r>
            <w:proofErr w:type="spellEnd"/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or Penetrating Disease, n (%)</w:t>
            </w:r>
          </w:p>
          <w:p w14:paraId="5C8ED26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6E2BACC3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1C8F96C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4B97ECF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534CA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6F8C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  <w:p w14:paraId="7513E55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03 (57.8%)</w:t>
            </w:r>
          </w:p>
          <w:p w14:paraId="1752AAE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16 (41.2%)</w:t>
            </w:r>
          </w:p>
        </w:tc>
        <w:tc>
          <w:tcPr>
            <w:tcW w:w="1394" w:type="dxa"/>
          </w:tcPr>
          <w:p w14:paraId="31BE38B5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9232D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67AE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0.9%)</w:t>
            </w:r>
          </w:p>
          <w:p w14:paraId="7B963E0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74 (58.7%)</w:t>
            </w:r>
          </w:p>
          <w:p w14:paraId="4DD7206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9 (40.5%)</w:t>
            </w:r>
          </w:p>
        </w:tc>
        <w:tc>
          <w:tcPr>
            <w:tcW w:w="1270" w:type="dxa"/>
          </w:tcPr>
          <w:p w14:paraId="274BB6D3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1948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C74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  <w:p w14:paraId="1639FAA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9 (50.9%)</w:t>
            </w:r>
          </w:p>
          <w:p w14:paraId="495176C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7 (47.4%)</w:t>
            </w:r>
          </w:p>
        </w:tc>
        <w:tc>
          <w:tcPr>
            <w:tcW w:w="2055" w:type="dxa"/>
          </w:tcPr>
          <w:p w14:paraId="5546FDF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B968A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AD7B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1362E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BC6DBEA" w14:textId="1C7B2F11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35)</w:t>
            </w:r>
          </w:p>
        </w:tc>
        <w:tc>
          <w:tcPr>
            <w:tcW w:w="779" w:type="dxa"/>
            <w:gridSpan w:val="2"/>
          </w:tcPr>
          <w:p w14:paraId="76BB956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C8FDBD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B8FA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48C7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5EFC24" w14:textId="04830F7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CC3EE8" w:rsidRPr="00A03D64" w14:paraId="0CDE1C7A" w14:textId="7CFBCDE9" w:rsidTr="004B488F">
        <w:trPr>
          <w:gridAfter w:val="1"/>
          <w:wAfter w:w="24" w:type="dxa"/>
        </w:trPr>
        <w:tc>
          <w:tcPr>
            <w:tcW w:w="3008" w:type="dxa"/>
          </w:tcPr>
          <w:p w14:paraId="5B4AB534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istory of Perianal Fistulizing Disease or Perianal Surgery, n (%)</w:t>
            </w:r>
          </w:p>
          <w:p w14:paraId="5C166787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628E858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10A4691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5FD51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FCA3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DBCE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98 (76.0%)</w:t>
            </w:r>
          </w:p>
          <w:p w14:paraId="44C3EB3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6 (24.0%)</w:t>
            </w:r>
          </w:p>
        </w:tc>
        <w:tc>
          <w:tcPr>
            <w:tcW w:w="1394" w:type="dxa"/>
          </w:tcPr>
          <w:p w14:paraId="2B2370F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B1F20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F9E4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82DE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53 (75.6%)</w:t>
            </w:r>
          </w:p>
          <w:p w14:paraId="0B552F5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14 (24.4%)</w:t>
            </w:r>
          </w:p>
        </w:tc>
        <w:tc>
          <w:tcPr>
            <w:tcW w:w="1270" w:type="dxa"/>
          </w:tcPr>
          <w:p w14:paraId="5E06CAB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BB6B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D0AA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DAA4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5 (78.9%)</w:t>
            </w:r>
          </w:p>
          <w:p w14:paraId="5A89BC2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 (21.1%)</w:t>
            </w:r>
          </w:p>
        </w:tc>
        <w:tc>
          <w:tcPr>
            <w:tcW w:w="2055" w:type="dxa"/>
          </w:tcPr>
          <w:p w14:paraId="7103557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3A74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4326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F097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44BD95A" w14:textId="212CF62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62)</w:t>
            </w:r>
          </w:p>
        </w:tc>
        <w:tc>
          <w:tcPr>
            <w:tcW w:w="779" w:type="dxa"/>
            <w:gridSpan w:val="2"/>
          </w:tcPr>
          <w:p w14:paraId="4889C77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808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3741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1D2E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765DE" w14:textId="37DA43A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CC3EE8" w:rsidRPr="00A03D64" w14:paraId="387A0D8D" w14:textId="13ABEA2A" w:rsidTr="004B488F">
        <w:trPr>
          <w:gridAfter w:val="1"/>
          <w:wAfter w:w="24" w:type="dxa"/>
        </w:trPr>
        <w:tc>
          <w:tcPr>
            <w:tcW w:w="3008" w:type="dxa"/>
          </w:tcPr>
          <w:p w14:paraId="3FF73270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istory of Bowel Resection, n (%)</w:t>
            </w:r>
          </w:p>
          <w:p w14:paraId="0956BC6C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5F872485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5E90DF6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76D656A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6B99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A411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  <w:p w14:paraId="1330503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34 (63.7%)</w:t>
            </w:r>
          </w:p>
          <w:p w14:paraId="3F82630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6 (35.5%)</w:t>
            </w:r>
          </w:p>
        </w:tc>
        <w:tc>
          <w:tcPr>
            <w:tcW w:w="1394" w:type="dxa"/>
          </w:tcPr>
          <w:p w14:paraId="081D4EC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4A06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6992E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0.9%)</w:t>
            </w:r>
          </w:p>
          <w:p w14:paraId="5F34ECA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04 (65.1%)</w:t>
            </w:r>
          </w:p>
          <w:p w14:paraId="0C67828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59 (34.0%)</w:t>
            </w:r>
          </w:p>
        </w:tc>
        <w:tc>
          <w:tcPr>
            <w:tcW w:w="1270" w:type="dxa"/>
          </w:tcPr>
          <w:p w14:paraId="7A0685C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6E0E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2E23E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7625358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0 (52.6%)</w:t>
            </w:r>
          </w:p>
          <w:p w14:paraId="0C83749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7 (47.4%)</w:t>
            </w:r>
          </w:p>
        </w:tc>
        <w:tc>
          <w:tcPr>
            <w:tcW w:w="2055" w:type="dxa"/>
          </w:tcPr>
          <w:p w14:paraId="2A1D1BD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14C5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9B560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4097B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2086E3E" w14:textId="2A50E6F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00)</w:t>
            </w:r>
          </w:p>
        </w:tc>
        <w:tc>
          <w:tcPr>
            <w:tcW w:w="779" w:type="dxa"/>
            <w:gridSpan w:val="2"/>
          </w:tcPr>
          <w:p w14:paraId="798598C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4F2C4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A300F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018F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3120B" w14:textId="1867DB9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0549</w:t>
            </w:r>
          </w:p>
        </w:tc>
      </w:tr>
      <w:tr w:rsidR="00CC3EE8" w:rsidRPr="00A03D64" w14:paraId="091C4056" w14:textId="39180018" w:rsidTr="004B488F">
        <w:trPr>
          <w:gridAfter w:val="1"/>
          <w:wAfter w:w="24" w:type="dxa"/>
        </w:trPr>
        <w:tc>
          <w:tcPr>
            <w:tcW w:w="3008" w:type="dxa"/>
          </w:tcPr>
          <w:p w14:paraId="3D66A992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istory of Extra-intestinal Manifestations, n (%)</w:t>
            </w:r>
          </w:p>
          <w:p w14:paraId="26842D98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37D5D4B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214F6387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7DA9F81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9ABE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9FD0E9" w14:textId="53CAC9B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  <w:p w14:paraId="1A1E885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11 (78.4%)</w:t>
            </w:r>
          </w:p>
          <w:p w14:paraId="2061114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07 (20.4%)</w:t>
            </w:r>
          </w:p>
        </w:tc>
        <w:tc>
          <w:tcPr>
            <w:tcW w:w="1394" w:type="dxa"/>
          </w:tcPr>
          <w:p w14:paraId="46E18A7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C4AA6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8F83A" w14:textId="69D8E48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 (1.1%)</w:t>
            </w:r>
          </w:p>
          <w:p w14:paraId="02A7A77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66 (78.4%)</w:t>
            </w:r>
          </w:p>
          <w:p w14:paraId="74D0EE6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96 (20.6%)</w:t>
            </w:r>
          </w:p>
        </w:tc>
        <w:tc>
          <w:tcPr>
            <w:tcW w:w="1270" w:type="dxa"/>
          </w:tcPr>
          <w:p w14:paraId="0E57B62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9BB7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3A599" w14:textId="07905C8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  <w:p w14:paraId="7F24B79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5 (78.9%)</w:t>
            </w:r>
          </w:p>
          <w:p w14:paraId="3EA43A5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1 (19.3%)</w:t>
            </w:r>
          </w:p>
        </w:tc>
        <w:tc>
          <w:tcPr>
            <w:tcW w:w="2055" w:type="dxa"/>
          </w:tcPr>
          <w:p w14:paraId="3D5E88F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8A35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6AC6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F7BB4" w14:textId="1D72C1E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619714C" w14:textId="7E38D24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87)</w:t>
            </w:r>
          </w:p>
        </w:tc>
        <w:tc>
          <w:tcPr>
            <w:tcW w:w="779" w:type="dxa"/>
            <w:gridSpan w:val="2"/>
          </w:tcPr>
          <w:p w14:paraId="594EF55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1562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40A6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4D8E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C87939" w14:textId="55F06A8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CC3EE8" w:rsidRPr="00A03D64" w14:paraId="00462317" w14:textId="6DDF7E1C" w:rsidTr="004B488F">
        <w:trPr>
          <w:gridAfter w:val="1"/>
          <w:wAfter w:w="24" w:type="dxa"/>
        </w:trPr>
        <w:tc>
          <w:tcPr>
            <w:tcW w:w="3008" w:type="dxa"/>
          </w:tcPr>
          <w:p w14:paraId="1BDCE0E9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ast Exposure to Steroids, n (%)</w:t>
            </w:r>
          </w:p>
          <w:p w14:paraId="03AD10E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216F3C7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436FC8C5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32760D1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BD8F6A" w14:textId="77777777" w:rsid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E1689F" w14:textId="64E6CFC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  <w:p w14:paraId="6377953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51 (47.9%)</w:t>
            </w:r>
          </w:p>
          <w:p w14:paraId="7DA4701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67 (51.0%)</w:t>
            </w:r>
          </w:p>
        </w:tc>
        <w:tc>
          <w:tcPr>
            <w:tcW w:w="1394" w:type="dxa"/>
          </w:tcPr>
          <w:p w14:paraId="286E028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ABCE7" w14:textId="77777777" w:rsid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37711" w14:textId="543376A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.3%)</w:t>
            </w:r>
          </w:p>
          <w:p w14:paraId="45DB9D5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31 (49.5%)</w:t>
            </w:r>
          </w:p>
          <w:p w14:paraId="15300E7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30 (49.3%)</w:t>
            </w:r>
          </w:p>
        </w:tc>
        <w:tc>
          <w:tcPr>
            <w:tcW w:w="1270" w:type="dxa"/>
          </w:tcPr>
          <w:p w14:paraId="6FA7A85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F06D8" w14:textId="77777777" w:rsid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326BF" w14:textId="150DCF8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442225F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 (35.1%)</w:t>
            </w:r>
          </w:p>
          <w:p w14:paraId="6D17072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7 (64.9%)</w:t>
            </w:r>
          </w:p>
        </w:tc>
        <w:tc>
          <w:tcPr>
            <w:tcW w:w="2055" w:type="dxa"/>
            <w:vAlign w:val="bottom"/>
          </w:tcPr>
          <w:p w14:paraId="277AA3F6" w14:textId="77777777" w:rsidR="00CC3EE8" w:rsidRPr="00CC3EE8" w:rsidRDefault="00CC3EE8" w:rsidP="00CC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6F0D5C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1.05 – 3.30)</w:t>
            </w:r>
          </w:p>
        </w:tc>
        <w:tc>
          <w:tcPr>
            <w:tcW w:w="779" w:type="dxa"/>
            <w:gridSpan w:val="2"/>
          </w:tcPr>
          <w:p w14:paraId="7115675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AF51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294A6" w14:textId="00166B08" w:rsid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4CE3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F5E26C" w14:textId="79997DF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0343</w:t>
            </w:r>
          </w:p>
        </w:tc>
      </w:tr>
      <w:tr w:rsidR="00CC3EE8" w:rsidRPr="00A03D64" w14:paraId="1D3C480A" w14:textId="40FC1297" w:rsidTr="004B488F">
        <w:trPr>
          <w:gridAfter w:val="1"/>
          <w:wAfter w:w="24" w:type="dxa"/>
        </w:trPr>
        <w:tc>
          <w:tcPr>
            <w:tcW w:w="3008" w:type="dxa"/>
          </w:tcPr>
          <w:p w14:paraId="1DBCDD22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ast Exposure to Immunomodulator, n (%)</w:t>
            </w:r>
          </w:p>
          <w:p w14:paraId="717C2888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432BE71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No</w:t>
            </w:r>
          </w:p>
          <w:p w14:paraId="064C1BD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30D3F3F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426EA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9B80B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  <w:p w14:paraId="19A5BEF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0 (43.9%)</w:t>
            </w:r>
          </w:p>
          <w:p w14:paraId="069C562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89 (55.2%)</w:t>
            </w:r>
          </w:p>
        </w:tc>
        <w:tc>
          <w:tcPr>
            <w:tcW w:w="1394" w:type="dxa"/>
          </w:tcPr>
          <w:p w14:paraId="36A143F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9775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3C37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 (1.1%)</w:t>
            </w:r>
          </w:p>
          <w:p w14:paraId="400F2A1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3 (43.5%)</w:t>
            </w:r>
          </w:p>
          <w:p w14:paraId="20CE771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59 (55.5%)</w:t>
            </w:r>
          </w:p>
        </w:tc>
        <w:tc>
          <w:tcPr>
            <w:tcW w:w="1270" w:type="dxa"/>
          </w:tcPr>
          <w:p w14:paraId="2BBC8DA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93B5C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2941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19E965D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 (47.4%)</w:t>
            </w:r>
          </w:p>
          <w:p w14:paraId="29F5D23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0 (52.6%)</w:t>
            </w:r>
          </w:p>
        </w:tc>
        <w:tc>
          <w:tcPr>
            <w:tcW w:w="2055" w:type="dxa"/>
            <w:vAlign w:val="bottom"/>
          </w:tcPr>
          <w:p w14:paraId="568D3B6D" w14:textId="32CD86B9" w:rsid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B62301" w14:textId="13698EE5" w:rsid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9B9D2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2DA31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ference</w:t>
            </w:r>
          </w:p>
          <w:p w14:paraId="08D63858" w14:textId="2D6FBDB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51)</w:t>
            </w:r>
          </w:p>
        </w:tc>
        <w:tc>
          <w:tcPr>
            <w:tcW w:w="779" w:type="dxa"/>
            <w:gridSpan w:val="2"/>
          </w:tcPr>
          <w:p w14:paraId="55C3A17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E4D989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698F05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7755C8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161FE07" w14:textId="14499F6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CC3EE8" w:rsidRPr="00A03D64" w14:paraId="549BE164" w14:textId="475B1DD9" w:rsidTr="004B488F">
        <w:trPr>
          <w:gridAfter w:val="1"/>
          <w:wAfter w:w="24" w:type="dxa"/>
          <w:trHeight w:val="1004"/>
        </w:trPr>
        <w:tc>
          <w:tcPr>
            <w:tcW w:w="3008" w:type="dxa"/>
          </w:tcPr>
          <w:p w14:paraId="2CA4575B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Past Exposure to Biologic, n (%)</w:t>
            </w:r>
          </w:p>
          <w:p w14:paraId="37B7FD5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287EA213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1D1C7C2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68D4E34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7C18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FEA37" w14:textId="6358343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  <w:p w14:paraId="45692E8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06 (58.4%)</w:t>
            </w:r>
          </w:p>
          <w:p w14:paraId="6F29BB4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13 (40.6%)</w:t>
            </w:r>
          </w:p>
        </w:tc>
        <w:tc>
          <w:tcPr>
            <w:tcW w:w="1394" w:type="dxa"/>
          </w:tcPr>
          <w:p w14:paraId="2F02069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7BD5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344BD" w14:textId="070F096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 (1.1%)</w:t>
            </w:r>
          </w:p>
          <w:p w14:paraId="0D30F2D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74 (58.7%)</w:t>
            </w:r>
          </w:p>
          <w:p w14:paraId="29E1A07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8 (40.3%)</w:t>
            </w:r>
          </w:p>
        </w:tc>
        <w:tc>
          <w:tcPr>
            <w:tcW w:w="1270" w:type="dxa"/>
          </w:tcPr>
          <w:p w14:paraId="4FD6A89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A9E1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E5FC6" w14:textId="3D763FC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377D349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2 (56.1%)</w:t>
            </w:r>
          </w:p>
          <w:p w14:paraId="5957D39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5 (43.9%)</w:t>
            </w:r>
          </w:p>
        </w:tc>
        <w:tc>
          <w:tcPr>
            <w:tcW w:w="2055" w:type="dxa"/>
            <w:vAlign w:val="bottom"/>
          </w:tcPr>
          <w:p w14:paraId="195CDA97" w14:textId="77777777" w:rsidR="00CC3EE8" w:rsidRPr="00CC3EE8" w:rsidRDefault="00CC3EE8" w:rsidP="00CC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A3A9612" w14:textId="13E83F8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98)</w:t>
            </w:r>
          </w:p>
        </w:tc>
        <w:tc>
          <w:tcPr>
            <w:tcW w:w="779" w:type="dxa"/>
            <w:gridSpan w:val="2"/>
          </w:tcPr>
          <w:p w14:paraId="429AE79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6E2C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50C01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15840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94D65E" w14:textId="0B454FD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CC3EE8" w:rsidRPr="00A03D64" w14:paraId="40587F1D" w14:textId="21F08108" w:rsidTr="004B488F">
        <w:trPr>
          <w:gridAfter w:val="1"/>
          <w:wAfter w:w="24" w:type="dxa"/>
        </w:trPr>
        <w:tc>
          <w:tcPr>
            <w:tcW w:w="3008" w:type="dxa"/>
          </w:tcPr>
          <w:p w14:paraId="7B22A3A6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D Hospitalization Within Prior 3 Months, n (%)</w:t>
            </w:r>
          </w:p>
          <w:p w14:paraId="7AED0DD7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7338D8B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66DF5FD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D8AB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F316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89 (93.3%)</w:t>
            </w:r>
          </w:p>
          <w:p w14:paraId="47C6E24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5 (6.7%)</w:t>
            </w:r>
          </w:p>
        </w:tc>
        <w:tc>
          <w:tcPr>
            <w:tcW w:w="1394" w:type="dxa"/>
          </w:tcPr>
          <w:p w14:paraId="33E2CD6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EB09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A2E7F" w14:textId="4F984CBC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0" w:type="dxa"/>
          </w:tcPr>
          <w:p w14:paraId="22A6A70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2E97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227C64" w14:textId="1230DE44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55" w:type="dxa"/>
            <w:vAlign w:val="bottom"/>
          </w:tcPr>
          <w:p w14:paraId="120AD0B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3F59B6D" w14:textId="4FD9E28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77)</w:t>
            </w:r>
          </w:p>
        </w:tc>
        <w:tc>
          <w:tcPr>
            <w:tcW w:w="779" w:type="dxa"/>
            <w:gridSpan w:val="2"/>
          </w:tcPr>
          <w:p w14:paraId="1F037FD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EBDF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DB97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92E22E" w14:textId="3979631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CC3EE8" w:rsidRPr="00A03D64" w14:paraId="3A1E811C" w14:textId="77FBC31E" w:rsidTr="004B488F">
        <w:trPr>
          <w:gridAfter w:val="1"/>
          <w:wAfter w:w="24" w:type="dxa"/>
        </w:trPr>
        <w:tc>
          <w:tcPr>
            <w:tcW w:w="3008" w:type="dxa"/>
          </w:tcPr>
          <w:p w14:paraId="1E113F33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D Hospitalization Within Prior Year, n (%)</w:t>
            </w:r>
          </w:p>
          <w:p w14:paraId="16B23BD5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4EAE059D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051A2A7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B9CD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1D229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04 (77.1%)</w:t>
            </w:r>
          </w:p>
          <w:p w14:paraId="3BC430E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0 (22.9%)</w:t>
            </w:r>
          </w:p>
        </w:tc>
        <w:tc>
          <w:tcPr>
            <w:tcW w:w="1394" w:type="dxa"/>
          </w:tcPr>
          <w:p w14:paraId="7094DD0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0C1A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4197E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72 (79.7%)</w:t>
            </w:r>
          </w:p>
          <w:p w14:paraId="236D654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95 (20.3%)</w:t>
            </w:r>
          </w:p>
        </w:tc>
        <w:tc>
          <w:tcPr>
            <w:tcW w:w="1270" w:type="dxa"/>
          </w:tcPr>
          <w:p w14:paraId="36D2AE3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1EC3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ECB7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2 (56.1%)</w:t>
            </w:r>
          </w:p>
          <w:p w14:paraId="5750B93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5 (43.9%)</w:t>
            </w:r>
          </w:p>
        </w:tc>
        <w:tc>
          <w:tcPr>
            <w:tcW w:w="2055" w:type="dxa"/>
            <w:vAlign w:val="bottom"/>
          </w:tcPr>
          <w:p w14:paraId="4EDE98A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C92E31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(1.73 – 5.41)</w:t>
            </w:r>
          </w:p>
        </w:tc>
        <w:tc>
          <w:tcPr>
            <w:tcW w:w="779" w:type="dxa"/>
            <w:gridSpan w:val="2"/>
          </w:tcPr>
          <w:p w14:paraId="536F37B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E264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BB98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794FE3" w14:textId="6EFFF15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C3EE8" w:rsidRPr="00A03D64" w14:paraId="762A6415" w14:textId="18FA5FDB" w:rsidTr="004B488F">
        <w:trPr>
          <w:gridAfter w:val="1"/>
          <w:wAfter w:w="24" w:type="dxa"/>
        </w:trPr>
        <w:tc>
          <w:tcPr>
            <w:tcW w:w="3008" w:type="dxa"/>
          </w:tcPr>
          <w:p w14:paraId="3F4BD8E7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Gastroenterologist Visit Within Prior Year, n (%)</w:t>
            </w:r>
          </w:p>
          <w:p w14:paraId="5BCCE591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5E8FC8BC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4D14C51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D8DED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E8AFE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42 (46.2%)</w:t>
            </w:r>
          </w:p>
          <w:p w14:paraId="1BB0D8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82 (53.8%)</w:t>
            </w:r>
          </w:p>
        </w:tc>
        <w:tc>
          <w:tcPr>
            <w:tcW w:w="1394" w:type="dxa"/>
          </w:tcPr>
          <w:p w14:paraId="6A67FD2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68D8C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5128E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98 (42.4%)</w:t>
            </w:r>
          </w:p>
          <w:p w14:paraId="739BF5B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69 (57.6%)</w:t>
            </w:r>
          </w:p>
        </w:tc>
        <w:tc>
          <w:tcPr>
            <w:tcW w:w="1270" w:type="dxa"/>
          </w:tcPr>
          <w:p w14:paraId="412F7EB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D4D0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207B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4 (77.2%)</w:t>
            </w:r>
          </w:p>
          <w:p w14:paraId="5D8F24C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3 (22.8%)</w:t>
            </w:r>
          </w:p>
        </w:tc>
        <w:tc>
          <w:tcPr>
            <w:tcW w:w="2055" w:type="dxa"/>
            <w:vAlign w:val="bottom"/>
          </w:tcPr>
          <w:p w14:paraId="5783386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0173A74" w14:textId="0D40CA6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gridSpan w:val="2"/>
          </w:tcPr>
          <w:p w14:paraId="5074901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9A07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6640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C045D" w14:textId="24FECB3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CC3EE8" w:rsidRPr="00A03D64" w14:paraId="01071BC6" w14:textId="11803948" w:rsidTr="004B488F">
        <w:tc>
          <w:tcPr>
            <w:tcW w:w="9067" w:type="dxa"/>
            <w:gridSpan w:val="6"/>
          </w:tcPr>
          <w:p w14:paraId="534E61B4" w14:textId="77777777" w:rsidR="00CC3EE8" w:rsidRPr="00CC3EE8" w:rsidRDefault="00CC3EE8" w:rsidP="004B48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spital Admission Characteristics</w:t>
            </w:r>
          </w:p>
        </w:tc>
        <w:tc>
          <w:tcPr>
            <w:tcW w:w="779" w:type="dxa"/>
            <w:gridSpan w:val="2"/>
          </w:tcPr>
          <w:p w14:paraId="7F223C4B" w14:textId="77777777" w:rsidR="00CC3EE8" w:rsidRPr="00CC3EE8" w:rsidRDefault="00CC3EE8" w:rsidP="00681A3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CC3EE8" w:rsidRPr="00A03D64" w14:paraId="1246B4BC" w14:textId="5F7011D7" w:rsidTr="004B488F">
        <w:trPr>
          <w:gridAfter w:val="1"/>
          <w:wAfter w:w="24" w:type="dxa"/>
        </w:trPr>
        <w:tc>
          <w:tcPr>
            <w:tcW w:w="3008" w:type="dxa"/>
          </w:tcPr>
          <w:p w14:paraId="08C12531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Age During Index Hospitalization (years; mean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)</w:t>
            </w:r>
          </w:p>
        </w:tc>
        <w:tc>
          <w:tcPr>
            <w:tcW w:w="1316" w:type="dxa"/>
          </w:tcPr>
          <w:p w14:paraId="74BC8D5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5B4B64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87EF7C" w14:textId="44F6A8C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±16.5</w:t>
            </w:r>
          </w:p>
        </w:tc>
        <w:tc>
          <w:tcPr>
            <w:tcW w:w="1394" w:type="dxa"/>
            <w:vAlign w:val="bottom"/>
          </w:tcPr>
          <w:p w14:paraId="79FB16E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±16.6</w:t>
            </w:r>
          </w:p>
        </w:tc>
        <w:tc>
          <w:tcPr>
            <w:tcW w:w="1270" w:type="dxa"/>
            <w:vAlign w:val="bottom"/>
          </w:tcPr>
          <w:p w14:paraId="30A97D5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1±15.8</w:t>
            </w:r>
          </w:p>
        </w:tc>
        <w:tc>
          <w:tcPr>
            <w:tcW w:w="2055" w:type="dxa"/>
            <w:vAlign w:val="bottom"/>
          </w:tcPr>
          <w:p w14:paraId="713B7D66" w14:textId="5C93D9E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2)</w:t>
            </w:r>
          </w:p>
        </w:tc>
        <w:tc>
          <w:tcPr>
            <w:tcW w:w="779" w:type="dxa"/>
            <w:gridSpan w:val="2"/>
          </w:tcPr>
          <w:p w14:paraId="36D8914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8CF54D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969440A" w14:textId="2D498711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</w:tr>
      <w:tr w:rsidR="00CC3EE8" w:rsidRPr="00A03D64" w14:paraId="52C2109C" w14:textId="066412CC" w:rsidTr="004B488F">
        <w:trPr>
          <w:gridAfter w:val="1"/>
          <w:wAfter w:w="24" w:type="dxa"/>
        </w:trPr>
        <w:tc>
          <w:tcPr>
            <w:tcW w:w="3008" w:type="dxa"/>
          </w:tcPr>
          <w:p w14:paraId="3D903B62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ew CD Diagnosis During Index Hospitalization, n (%)</w:t>
            </w:r>
          </w:p>
          <w:p w14:paraId="6142E31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5E0E9D94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            Yes</w:t>
            </w:r>
          </w:p>
        </w:tc>
        <w:tc>
          <w:tcPr>
            <w:tcW w:w="1316" w:type="dxa"/>
          </w:tcPr>
          <w:p w14:paraId="71C027C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096B54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C21404" w14:textId="7B2F136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61 (88.0%)</w:t>
            </w:r>
          </w:p>
          <w:p w14:paraId="7786D5D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3 (12.0%)</w:t>
            </w:r>
          </w:p>
        </w:tc>
        <w:tc>
          <w:tcPr>
            <w:tcW w:w="1394" w:type="dxa"/>
          </w:tcPr>
          <w:p w14:paraId="25BA80EF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59C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B848E" w14:textId="217C2EC9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0" w:type="dxa"/>
          </w:tcPr>
          <w:p w14:paraId="50960854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A900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F837DE" w14:textId="4157A3B6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55" w:type="dxa"/>
            <w:vAlign w:val="bottom"/>
          </w:tcPr>
          <w:p w14:paraId="47840E3E" w14:textId="30120694" w:rsidR="00CC3EE8" w:rsidRPr="00CC3EE8" w:rsidRDefault="00CC3EE8" w:rsidP="00CC3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  <w:p w14:paraId="30233C03" w14:textId="0AE837F2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24)</w:t>
            </w:r>
          </w:p>
        </w:tc>
        <w:tc>
          <w:tcPr>
            <w:tcW w:w="779" w:type="dxa"/>
            <w:gridSpan w:val="2"/>
          </w:tcPr>
          <w:p w14:paraId="5AF8B00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F83443" w14:textId="77777777" w:rsidR="00CC3EE8" w:rsidRPr="00CC3EE8" w:rsidRDefault="00CC3EE8" w:rsidP="00CC3E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5AE82C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831C372" w14:textId="43F9EAB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CC3EE8" w:rsidRPr="00A03D64" w14:paraId="2E685427" w14:textId="3823D41E" w:rsidTr="004B488F">
        <w:trPr>
          <w:gridAfter w:val="1"/>
          <w:wAfter w:w="24" w:type="dxa"/>
        </w:trPr>
        <w:tc>
          <w:tcPr>
            <w:tcW w:w="3008" w:type="dxa"/>
          </w:tcPr>
          <w:p w14:paraId="7A04227C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dmitting Service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, n (%)</w:t>
            </w:r>
          </w:p>
          <w:p w14:paraId="0BABEBE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Gastroenterology </w:t>
            </w:r>
          </w:p>
          <w:p w14:paraId="5D84E1E4" w14:textId="4FB81647" w:rsidR="00CC3EE8" w:rsidRPr="00CC3EE8" w:rsidRDefault="004B488F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Other </w:t>
            </w:r>
            <w:r w:rsidR="00CC3EE8"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dic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Service</w:t>
            </w:r>
          </w:p>
          <w:p w14:paraId="4DDAC8C9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urgery</w:t>
            </w:r>
          </w:p>
          <w:p w14:paraId="5D55A281" w14:textId="7554396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316" w:type="dxa"/>
          </w:tcPr>
          <w:p w14:paraId="394826C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035F3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9 (36.1%)</w:t>
            </w:r>
          </w:p>
          <w:p w14:paraId="3C68245C" w14:textId="356EECB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247A86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2 (38.5%)</w:t>
            </w:r>
          </w:p>
          <w:p w14:paraId="1215309F" w14:textId="7B7C945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</w:tcPr>
          <w:p w14:paraId="51F7012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336C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3 (37.0%)</w:t>
            </w:r>
          </w:p>
          <w:p w14:paraId="0C88C6A3" w14:textId="6CB15E9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7 (2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76390EF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7 (37.9%)</w:t>
            </w:r>
          </w:p>
          <w:p w14:paraId="0600ED76" w14:textId="6B86B6C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</w:tcPr>
          <w:p w14:paraId="6CA26A8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DECD9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6 (28.1%)</w:t>
            </w:r>
          </w:p>
          <w:p w14:paraId="5782B59C" w14:textId="2A7ACD2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4C7DF6A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5 (43.9%)</w:t>
            </w:r>
          </w:p>
          <w:p w14:paraId="176BCAAC" w14:textId="441D451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</w:tcPr>
          <w:p w14:paraId="1D4ADAD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A1FF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E69AAAA" w14:textId="09B6ED6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6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02)</w:t>
            </w:r>
          </w:p>
          <w:p w14:paraId="06C5045E" w14:textId="0F9119F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96)</w:t>
            </w:r>
          </w:p>
          <w:p w14:paraId="4F453E00" w14:textId="31F0106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14:paraId="20569A6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AB17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A64A2" w14:textId="356DD1E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  <w:p w14:paraId="2A067CC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  <w:p w14:paraId="518D455C" w14:textId="61B1BD6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EE8" w:rsidRPr="00A03D64" w14:paraId="4DD7BEC3" w14:textId="33AAB8AF" w:rsidTr="004B488F">
        <w:trPr>
          <w:gridAfter w:val="1"/>
          <w:wAfter w:w="24" w:type="dxa"/>
        </w:trPr>
        <w:tc>
          <w:tcPr>
            <w:tcW w:w="3008" w:type="dxa"/>
          </w:tcPr>
          <w:p w14:paraId="737120F3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tra-abdominal Catastrophe During Index Hospitalization, n (%)</w:t>
            </w:r>
          </w:p>
          <w:p w14:paraId="560A00BD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58CB333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0679B08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6378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6733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D4C5A" w14:textId="0817B3B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83 (92.2%)</w:t>
            </w:r>
          </w:p>
          <w:p w14:paraId="01A6DA6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1 (7.8%)</w:t>
            </w:r>
          </w:p>
        </w:tc>
        <w:tc>
          <w:tcPr>
            <w:tcW w:w="1394" w:type="dxa"/>
            <w:vAlign w:val="center"/>
          </w:tcPr>
          <w:p w14:paraId="7915AD15" w14:textId="77777777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DEEA6" w14:textId="77777777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818EF" w14:textId="77777777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4416AF" w14:textId="00513160" w:rsidR="00CC3EE8" w:rsidRPr="00CC3EE8" w:rsidRDefault="004B488F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0" w:type="dxa"/>
            <w:vAlign w:val="center"/>
          </w:tcPr>
          <w:p w14:paraId="55270F04" w14:textId="77777777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7E551" w14:textId="77777777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F1D5B" w14:textId="77777777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5F5C2E" w14:textId="33F340EB" w:rsidR="00CC3EE8" w:rsidRPr="00CC3EE8" w:rsidRDefault="004B488F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55" w:type="dxa"/>
          </w:tcPr>
          <w:p w14:paraId="5B60406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48F3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1036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6B686" w14:textId="57E6009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1FD51D74" w14:textId="26B13CD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10)</w:t>
            </w:r>
          </w:p>
        </w:tc>
        <w:tc>
          <w:tcPr>
            <w:tcW w:w="779" w:type="dxa"/>
            <w:gridSpan w:val="2"/>
          </w:tcPr>
          <w:p w14:paraId="7CAECAB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9EA48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A67D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32AA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BD862" w14:textId="79CDF5F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CC3EE8" w:rsidRPr="00A03D64" w14:paraId="694262D7" w14:textId="2528F408" w:rsidTr="004B488F">
        <w:trPr>
          <w:gridAfter w:val="1"/>
          <w:wAfter w:w="24" w:type="dxa"/>
        </w:trPr>
        <w:tc>
          <w:tcPr>
            <w:tcW w:w="3008" w:type="dxa"/>
          </w:tcPr>
          <w:p w14:paraId="68BE0D96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lostridium Difficile Colitis, n (%)</w:t>
            </w:r>
          </w:p>
          <w:p w14:paraId="5E1C300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7A6B2BA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7C7748F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737F42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9DE80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(97.7%)</w:t>
            </w:r>
          </w:p>
          <w:p w14:paraId="2CDA9A4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3%)</w:t>
            </w:r>
          </w:p>
        </w:tc>
        <w:tc>
          <w:tcPr>
            <w:tcW w:w="1394" w:type="dxa"/>
            <w:vAlign w:val="center"/>
          </w:tcPr>
          <w:p w14:paraId="46808FFA" w14:textId="14198223" w:rsidR="00CC3EE8" w:rsidRPr="00CC3EE8" w:rsidRDefault="004B488F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0" w:type="dxa"/>
            <w:vAlign w:val="center"/>
          </w:tcPr>
          <w:p w14:paraId="6C0F6233" w14:textId="6D6BE78C" w:rsidR="00CC3EE8" w:rsidRPr="00CC3EE8" w:rsidRDefault="004B488F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55" w:type="dxa"/>
          </w:tcPr>
          <w:p w14:paraId="25372BB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943E8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22FAC5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59F363A4" w14:textId="7877F6F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(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0.8)</w:t>
            </w:r>
          </w:p>
        </w:tc>
        <w:tc>
          <w:tcPr>
            <w:tcW w:w="779" w:type="dxa"/>
            <w:gridSpan w:val="2"/>
          </w:tcPr>
          <w:p w14:paraId="04F832E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2B0F6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F582B5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F2694E0" w14:textId="4DF9B31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</w:tr>
      <w:tr w:rsidR="00CC3EE8" w:rsidRPr="00A03D64" w14:paraId="2A0F6D58" w14:textId="762A112A" w:rsidTr="004B488F">
        <w:trPr>
          <w:gridAfter w:val="1"/>
          <w:wAfter w:w="24" w:type="dxa"/>
        </w:trPr>
        <w:tc>
          <w:tcPr>
            <w:tcW w:w="3008" w:type="dxa"/>
          </w:tcPr>
          <w:p w14:paraId="32D6D143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BC (mean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)</w:t>
            </w:r>
          </w:p>
        </w:tc>
        <w:tc>
          <w:tcPr>
            <w:tcW w:w="1316" w:type="dxa"/>
          </w:tcPr>
          <w:p w14:paraId="7626B42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±5.37</w:t>
            </w:r>
          </w:p>
        </w:tc>
        <w:tc>
          <w:tcPr>
            <w:tcW w:w="1394" w:type="dxa"/>
            <w:vAlign w:val="bottom"/>
          </w:tcPr>
          <w:p w14:paraId="45DB356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±5.39</w:t>
            </w:r>
          </w:p>
        </w:tc>
        <w:tc>
          <w:tcPr>
            <w:tcW w:w="1270" w:type="dxa"/>
            <w:vAlign w:val="bottom"/>
          </w:tcPr>
          <w:p w14:paraId="059DAC6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±5.18</w:t>
            </w:r>
          </w:p>
        </w:tc>
        <w:tc>
          <w:tcPr>
            <w:tcW w:w="2055" w:type="dxa"/>
          </w:tcPr>
          <w:p w14:paraId="0CEAE2E7" w14:textId="2D4A736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6)</w:t>
            </w:r>
          </w:p>
        </w:tc>
        <w:tc>
          <w:tcPr>
            <w:tcW w:w="779" w:type="dxa"/>
            <w:gridSpan w:val="2"/>
          </w:tcPr>
          <w:p w14:paraId="46E17683" w14:textId="5349E91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CC3EE8" w:rsidRPr="00A03D64" w14:paraId="162B1921" w14:textId="528C5BFA" w:rsidTr="004B488F">
        <w:trPr>
          <w:gridAfter w:val="1"/>
          <w:wAfter w:w="24" w:type="dxa"/>
        </w:trPr>
        <w:tc>
          <w:tcPr>
            <w:tcW w:w="3008" w:type="dxa"/>
          </w:tcPr>
          <w:p w14:paraId="2CE29001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emoglobin (mean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)</w:t>
            </w:r>
          </w:p>
        </w:tc>
        <w:tc>
          <w:tcPr>
            <w:tcW w:w="1316" w:type="dxa"/>
          </w:tcPr>
          <w:p w14:paraId="0ABB315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1±24.9</w:t>
            </w:r>
          </w:p>
        </w:tc>
        <w:tc>
          <w:tcPr>
            <w:tcW w:w="1394" w:type="dxa"/>
            <w:vAlign w:val="bottom"/>
          </w:tcPr>
          <w:p w14:paraId="4A6061D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3±24.3</w:t>
            </w:r>
          </w:p>
        </w:tc>
        <w:tc>
          <w:tcPr>
            <w:tcW w:w="1270" w:type="dxa"/>
            <w:vAlign w:val="bottom"/>
          </w:tcPr>
          <w:p w14:paraId="6E967EB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3±29.3</w:t>
            </w:r>
          </w:p>
        </w:tc>
        <w:tc>
          <w:tcPr>
            <w:tcW w:w="2055" w:type="dxa"/>
          </w:tcPr>
          <w:p w14:paraId="1E895914" w14:textId="4195DC8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1)</w:t>
            </w:r>
          </w:p>
        </w:tc>
        <w:tc>
          <w:tcPr>
            <w:tcW w:w="779" w:type="dxa"/>
            <w:gridSpan w:val="2"/>
          </w:tcPr>
          <w:p w14:paraId="6DB15E3C" w14:textId="6DB9A9C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</w:tr>
      <w:tr w:rsidR="00CC3EE8" w:rsidRPr="00A03D64" w14:paraId="0974837B" w14:textId="48790A86" w:rsidTr="004B488F">
        <w:trPr>
          <w:gridAfter w:val="1"/>
          <w:wAfter w:w="24" w:type="dxa"/>
        </w:trPr>
        <w:tc>
          <w:tcPr>
            <w:tcW w:w="3008" w:type="dxa"/>
          </w:tcPr>
          <w:p w14:paraId="0E6FB7B2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TPN, n (%)</w:t>
            </w:r>
          </w:p>
          <w:p w14:paraId="6EE6DDA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29D3815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3216406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B24A3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96 (94.7%)</w:t>
            </w:r>
          </w:p>
          <w:p w14:paraId="44D54DA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8 (5.3%)</w:t>
            </w:r>
          </w:p>
        </w:tc>
        <w:tc>
          <w:tcPr>
            <w:tcW w:w="1394" w:type="dxa"/>
          </w:tcPr>
          <w:p w14:paraId="4610282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953ABE" w14:textId="1446F1FD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0" w:type="dxa"/>
          </w:tcPr>
          <w:p w14:paraId="3DFB7B5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17DE76" w14:textId="650097CC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55" w:type="dxa"/>
          </w:tcPr>
          <w:p w14:paraId="3CBE42C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504C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364B4AF" w14:textId="7828292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36)</w:t>
            </w:r>
          </w:p>
        </w:tc>
        <w:tc>
          <w:tcPr>
            <w:tcW w:w="779" w:type="dxa"/>
            <w:gridSpan w:val="2"/>
          </w:tcPr>
          <w:p w14:paraId="6993BB7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797BD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591B7" w14:textId="638AFF8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CC3EE8" w:rsidRPr="00A03D64" w14:paraId="79BA49B9" w14:textId="13040DEC" w:rsidTr="004B488F">
        <w:trPr>
          <w:gridAfter w:val="1"/>
          <w:wAfter w:w="24" w:type="dxa"/>
        </w:trPr>
        <w:tc>
          <w:tcPr>
            <w:tcW w:w="3008" w:type="dxa"/>
          </w:tcPr>
          <w:p w14:paraId="55E4BA5B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urgical Consult, n (%)</w:t>
            </w:r>
          </w:p>
          <w:p w14:paraId="42CE297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7A1AD15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71DCE4A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3C6E1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43 (46.4%)</w:t>
            </w:r>
          </w:p>
          <w:p w14:paraId="2357AA8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81 (53.6%)</w:t>
            </w:r>
          </w:p>
        </w:tc>
        <w:tc>
          <w:tcPr>
            <w:tcW w:w="1394" w:type="dxa"/>
          </w:tcPr>
          <w:p w14:paraId="75364F9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983D6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17 (46.5%)</w:t>
            </w:r>
          </w:p>
          <w:p w14:paraId="4E797C4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50 (53.5%)</w:t>
            </w:r>
          </w:p>
        </w:tc>
        <w:tc>
          <w:tcPr>
            <w:tcW w:w="1270" w:type="dxa"/>
          </w:tcPr>
          <w:p w14:paraId="25A0948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6F648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6 (45.6%)</w:t>
            </w:r>
          </w:p>
          <w:p w14:paraId="787136B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1 (54.4%)</w:t>
            </w:r>
          </w:p>
        </w:tc>
        <w:tc>
          <w:tcPr>
            <w:tcW w:w="2055" w:type="dxa"/>
          </w:tcPr>
          <w:p w14:paraId="2A4CB48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6020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07954E2" w14:textId="1C57373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80)</w:t>
            </w:r>
          </w:p>
        </w:tc>
        <w:tc>
          <w:tcPr>
            <w:tcW w:w="779" w:type="dxa"/>
            <w:gridSpan w:val="2"/>
          </w:tcPr>
          <w:p w14:paraId="397474E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D7DA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96D48D" w14:textId="43B5709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CC3EE8" w:rsidRPr="00A03D64" w14:paraId="592939AE" w14:textId="3E64F971" w:rsidTr="004B488F">
        <w:trPr>
          <w:gridAfter w:val="1"/>
          <w:wAfter w:w="24" w:type="dxa"/>
        </w:trPr>
        <w:tc>
          <w:tcPr>
            <w:tcW w:w="3008" w:type="dxa"/>
          </w:tcPr>
          <w:p w14:paraId="7AAB4680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ength of Hospital Stay (days;</w:t>
            </w: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mean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SD</w:t>
            </w:r>
            <w:r w:rsidRPr="00CC3E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1316" w:type="dxa"/>
          </w:tcPr>
          <w:p w14:paraId="24A5158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7BC85ED" w14:textId="189EF18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±11.6</w:t>
            </w:r>
          </w:p>
        </w:tc>
        <w:tc>
          <w:tcPr>
            <w:tcW w:w="1394" w:type="dxa"/>
            <w:vAlign w:val="bottom"/>
          </w:tcPr>
          <w:p w14:paraId="366A9E74" w14:textId="77777777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±11.8</w:t>
            </w:r>
          </w:p>
        </w:tc>
        <w:tc>
          <w:tcPr>
            <w:tcW w:w="1270" w:type="dxa"/>
            <w:vAlign w:val="bottom"/>
          </w:tcPr>
          <w:p w14:paraId="334D9B50" w14:textId="77777777" w:rsidR="00CC3EE8" w:rsidRPr="00CC3EE8" w:rsidRDefault="00CC3EE8" w:rsidP="00681A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±8.86</w:t>
            </w:r>
          </w:p>
        </w:tc>
        <w:tc>
          <w:tcPr>
            <w:tcW w:w="2055" w:type="dxa"/>
          </w:tcPr>
          <w:p w14:paraId="179A619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4C175E" w14:textId="2D410FB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02)</w:t>
            </w:r>
          </w:p>
        </w:tc>
        <w:tc>
          <w:tcPr>
            <w:tcW w:w="779" w:type="dxa"/>
            <w:gridSpan w:val="2"/>
          </w:tcPr>
          <w:p w14:paraId="02A1BE9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2C2442F" w14:textId="6C36853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</w:tr>
      <w:tr w:rsidR="00CC3EE8" w:rsidRPr="00A03D64" w14:paraId="3178DABE" w14:textId="31BE9AA3" w:rsidTr="004B488F">
        <w:trPr>
          <w:gridAfter w:val="1"/>
          <w:wAfter w:w="24" w:type="dxa"/>
        </w:trPr>
        <w:tc>
          <w:tcPr>
            <w:tcW w:w="3008" w:type="dxa"/>
          </w:tcPr>
          <w:p w14:paraId="1D969B75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CU Admission During Index Hospitalization, n (%)</w:t>
            </w:r>
          </w:p>
          <w:p w14:paraId="35D6A9C7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073BFBB5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2333FC0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D1DF1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57CDD8" w14:textId="7AA126D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11 (97.5%)</w:t>
            </w:r>
          </w:p>
          <w:p w14:paraId="6F80874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3 (2.5%)</w:t>
            </w:r>
          </w:p>
        </w:tc>
        <w:tc>
          <w:tcPr>
            <w:tcW w:w="1394" w:type="dxa"/>
          </w:tcPr>
          <w:p w14:paraId="543163BA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4FB3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A8843" w14:textId="512F2ED5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270" w:type="dxa"/>
          </w:tcPr>
          <w:p w14:paraId="297AF9C8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1D063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A749AD" w14:textId="4003994E" w:rsidR="00CC3EE8" w:rsidRPr="00CC3EE8" w:rsidRDefault="004B488F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55" w:type="dxa"/>
          </w:tcPr>
          <w:p w14:paraId="187346CC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1E7F2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8D1AAE" w14:textId="47FA198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0456677" w14:textId="05D253B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5.31)</w:t>
            </w:r>
          </w:p>
        </w:tc>
        <w:tc>
          <w:tcPr>
            <w:tcW w:w="779" w:type="dxa"/>
            <w:gridSpan w:val="2"/>
          </w:tcPr>
          <w:p w14:paraId="54FE197D" w14:textId="77777777" w:rsidR="00CC3EE8" w:rsidRPr="00CC3EE8" w:rsidRDefault="00CC3EE8" w:rsidP="00CC3E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56376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9DD7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F37B4" w14:textId="6097EE9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CC3EE8" w:rsidRPr="00A03D64" w14:paraId="380981D7" w14:textId="2C48E216" w:rsidTr="004B488F">
        <w:trPr>
          <w:gridAfter w:val="1"/>
          <w:wAfter w:w="24" w:type="dxa"/>
        </w:trPr>
        <w:tc>
          <w:tcPr>
            <w:tcW w:w="3008" w:type="dxa"/>
          </w:tcPr>
          <w:p w14:paraId="046C7A14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lastRenderedPageBreak/>
              <w:t>Extra-intestinal Manifestations During Index Hospitalization, n (%)</w:t>
            </w:r>
          </w:p>
          <w:p w14:paraId="5093F694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57677723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37525EB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F26092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BDC3E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E088CFC" w14:textId="4511CC0A" w:rsidR="00CC3EE8" w:rsidRPr="00CC3EE8" w:rsidRDefault="00CC3EE8" w:rsidP="00CC3EE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 (91.0%)</w:t>
            </w:r>
          </w:p>
          <w:p w14:paraId="59159F1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9.0%)</w:t>
            </w:r>
          </w:p>
        </w:tc>
        <w:tc>
          <w:tcPr>
            <w:tcW w:w="1394" w:type="dxa"/>
            <w:vAlign w:val="center"/>
          </w:tcPr>
          <w:p w14:paraId="4E8BC159" w14:textId="4D70254C" w:rsidR="00CC3EE8" w:rsidRPr="00CC3EE8" w:rsidRDefault="004B488F" w:rsidP="004B48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70" w:type="dxa"/>
            <w:vAlign w:val="center"/>
          </w:tcPr>
          <w:p w14:paraId="31330889" w14:textId="681FEAB7" w:rsidR="00CC3EE8" w:rsidRPr="00CC3EE8" w:rsidRDefault="004B488F" w:rsidP="004B48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55" w:type="dxa"/>
          </w:tcPr>
          <w:p w14:paraId="5D249E45" w14:textId="77777777" w:rsidR="00CC3EE8" w:rsidRPr="00CC3EE8" w:rsidRDefault="00CC3EE8" w:rsidP="00CC3E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8C6F2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B8D05C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C8D666B" w14:textId="56919EF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479EF428" w14:textId="257A3F0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57)</w:t>
            </w:r>
          </w:p>
        </w:tc>
        <w:tc>
          <w:tcPr>
            <w:tcW w:w="779" w:type="dxa"/>
            <w:gridSpan w:val="2"/>
          </w:tcPr>
          <w:p w14:paraId="61B6891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85FD1DC" w14:textId="77777777" w:rsidR="00CC3EE8" w:rsidRPr="00CC3EE8" w:rsidRDefault="00CC3EE8" w:rsidP="00CC3E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29D273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E3C7A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3163CD7" w14:textId="61F6533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</w:tr>
      <w:tr w:rsidR="00CC3EE8" w:rsidRPr="00A03D64" w14:paraId="33D87137" w14:textId="0728A53A" w:rsidTr="004B488F">
        <w:trPr>
          <w:gridAfter w:val="1"/>
          <w:wAfter w:w="24" w:type="dxa"/>
        </w:trPr>
        <w:tc>
          <w:tcPr>
            <w:tcW w:w="3008" w:type="dxa"/>
          </w:tcPr>
          <w:p w14:paraId="5FC6F0BE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teroid Use During Index Hospitalization, n (%)</w:t>
            </w:r>
          </w:p>
          <w:p w14:paraId="6E0E887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3E96C04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385A7B45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0237D10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992B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5D51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  <w:p w14:paraId="641799C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94 (75.2%)</w:t>
            </w:r>
          </w:p>
          <w:p w14:paraId="787380F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8 (24.4%)</w:t>
            </w:r>
          </w:p>
        </w:tc>
        <w:tc>
          <w:tcPr>
            <w:tcW w:w="1394" w:type="dxa"/>
          </w:tcPr>
          <w:p w14:paraId="022798D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F359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6BDC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  <w:p w14:paraId="26BADAA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56 (76.2%)</w:t>
            </w:r>
          </w:p>
          <w:p w14:paraId="6961FE7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09 (23.3%)</w:t>
            </w:r>
          </w:p>
        </w:tc>
        <w:tc>
          <w:tcPr>
            <w:tcW w:w="1270" w:type="dxa"/>
          </w:tcPr>
          <w:p w14:paraId="6F6C33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FA39B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5FD3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65504D5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8 (66.7%)</w:t>
            </w:r>
          </w:p>
          <w:p w14:paraId="54B325E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9 (33.3%)</w:t>
            </w:r>
          </w:p>
        </w:tc>
        <w:tc>
          <w:tcPr>
            <w:tcW w:w="2055" w:type="dxa"/>
          </w:tcPr>
          <w:p w14:paraId="77C28E1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32EB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46BF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EA6D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6736438" w14:textId="5DD1AA1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 (0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95)</w:t>
            </w:r>
          </w:p>
        </w:tc>
        <w:tc>
          <w:tcPr>
            <w:tcW w:w="779" w:type="dxa"/>
            <w:gridSpan w:val="2"/>
          </w:tcPr>
          <w:p w14:paraId="6501AE6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25742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CDA11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63F0C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7607D" w14:textId="6CA8FFA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CC3EE8" w:rsidRPr="00A03D64" w14:paraId="2DE45207" w14:textId="5C1D71A4" w:rsidTr="004B488F">
        <w:trPr>
          <w:gridAfter w:val="1"/>
          <w:wAfter w:w="24" w:type="dxa"/>
        </w:trPr>
        <w:tc>
          <w:tcPr>
            <w:tcW w:w="3008" w:type="dxa"/>
          </w:tcPr>
          <w:p w14:paraId="117C1FA7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mmunomodulator Use During Index Hospitalization, n (%)</w:t>
            </w:r>
          </w:p>
          <w:p w14:paraId="61D706E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112FF54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77E265B5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4364CFA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03B07" w14:textId="5719A131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9C1E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6535D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  <w:p w14:paraId="44CF38B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98 (76.0%)</w:t>
            </w:r>
          </w:p>
          <w:p w14:paraId="5CBFCCD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4 (23.7%)</w:t>
            </w:r>
          </w:p>
        </w:tc>
        <w:tc>
          <w:tcPr>
            <w:tcW w:w="1394" w:type="dxa"/>
          </w:tcPr>
          <w:p w14:paraId="4522912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7435B" w14:textId="61A05A0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A0D8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FF11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  <w:p w14:paraId="28E1FD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58 (76.7%)</w:t>
            </w:r>
          </w:p>
          <w:p w14:paraId="00D20BD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07 (22.9%)</w:t>
            </w:r>
          </w:p>
        </w:tc>
        <w:tc>
          <w:tcPr>
            <w:tcW w:w="1270" w:type="dxa"/>
          </w:tcPr>
          <w:p w14:paraId="151C3E2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9F161" w14:textId="19D648E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B8146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E01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089D922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0 (70.2%)</w:t>
            </w:r>
          </w:p>
          <w:p w14:paraId="1FFBE77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 (29.8%)</w:t>
            </w:r>
          </w:p>
        </w:tc>
        <w:tc>
          <w:tcPr>
            <w:tcW w:w="2055" w:type="dxa"/>
          </w:tcPr>
          <w:p w14:paraId="1DEA904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E44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983393" w14:textId="4CF43DC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F33DF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F51F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CF92A9A" w14:textId="7F5B4A9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61)</w:t>
            </w:r>
          </w:p>
        </w:tc>
        <w:tc>
          <w:tcPr>
            <w:tcW w:w="779" w:type="dxa"/>
            <w:gridSpan w:val="2"/>
          </w:tcPr>
          <w:p w14:paraId="7D02AB9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DF2C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0BFA8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6255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6C238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D941D" w14:textId="35C3464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CC3EE8" w:rsidRPr="00A03D64" w14:paraId="0B608BFC" w14:textId="6848202F" w:rsidTr="004B488F">
        <w:trPr>
          <w:gridAfter w:val="1"/>
          <w:wAfter w:w="24" w:type="dxa"/>
        </w:trPr>
        <w:tc>
          <w:tcPr>
            <w:tcW w:w="3008" w:type="dxa"/>
          </w:tcPr>
          <w:p w14:paraId="2B2BA897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iologic Use During Index Hospitalization, n (%)</w:t>
            </w:r>
          </w:p>
          <w:p w14:paraId="44EF7EB9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32DD5F31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7199A86C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2EDF3E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7098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E5B1A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  <w:p w14:paraId="32DC0D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89 (74.2%)</w:t>
            </w:r>
          </w:p>
          <w:p w14:paraId="3EF8574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34 (25.6%)</w:t>
            </w:r>
          </w:p>
        </w:tc>
        <w:tc>
          <w:tcPr>
            <w:tcW w:w="1394" w:type="dxa"/>
          </w:tcPr>
          <w:p w14:paraId="58396A7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5C34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22EA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  <w:p w14:paraId="2195643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45 (73.9%)</w:t>
            </w:r>
          </w:p>
          <w:p w14:paraId="7B3147E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1 (25.9%)</w:t>
            </w:r>
          </w:p>
        </w:tc>
        <w:tc>
          <w:tcPr>
            <w:tcW w:w="1270" w:type="dxa"/>
          </w:tcPr>
          <w:p w14:paraId="2CA020D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17B8E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C907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0DDF015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4 (77.2%)</w:t>
            </w:r>
          </w:p>
          <w:p w14:paraId="3F4263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3 (22.8%)</w:t>
            </w:r>
          </w:p>
        </w:tc>
        <w:tc>
          <w:tcPr>
            <w:tcW w:w="2055" w:type="dxa"/>
          </w:tcPr>
          <w:p w14:paraId="70E984B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5AD0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1C079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CE79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2DE96B" w14:textId="0E686890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62)</w:t>
            </w:r>
          </w:p>
        </w:tc>
        <w:tc>
          <w:tcPr>
            <w:tcW w:w="779" w:type="dxa"/>
            <w:gridSpan w:val="2"/>
          </w:tcPr>
          <w:p w14:paraId="7F95BB8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1756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FF723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3AC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078A76" w14:textId="40CDC88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CC3EE8" w:rsidRPr="00A03D64" w14:paraId="5B108938" w14:textId="66578D1C" w:rsidTr="004B488F">
        <w:trPr>
          <w:gridAfter w:val="1"/>
          <w:wAfter w:w="24" w:type="dxa"/>
        </w:trPr>
        <w:tc>
          <w:tcPr>
            <w:tcW w:w="3008" w:type="dxa"/>
          </w:tcPr>
          <w:p w14:paraId="11E6FB6C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arcotic Use During Index Hospitalization, n (%)</w:t>
            </w:r>
          </w:p>
          <w:p w14:paraId="65480C8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1815EDB7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1C4D485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5BDC262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0F1D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39F9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  <w:p w14:paraId="2D36D85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47 (85.3%)</w:t>
            </w:r>
          </w:p>
          <w:p w14:paraId="2C172FA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75 (14.3%)</w:t>
            </w:r>
          </w:p>
        </w:tc>
        <w:tc>
          <w:tcPr>
            <w:tcW w:w="1394" w:type="dxa"/>
          </w:tcPr>
          <w:p w14:paraId="108B87D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E6EDB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B530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 (0.4%)</w:t>
            </w:r>
          </w:p>
          <w:p w14:paraId="47EE59C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01 (85.9%)</w:t>
            </w:r>
          </w:p>
          <w:p w14:paraId="1DF67C9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4 (13.7%)</w:t>
            </w:r>
          </w:p>
        </w:tc>
        <w:tc>
          <w:tcPr>
            <w:tcW w:w="1270" w:type="dxa"/>
          </w:tcPr>
          <w:p w14:paraId="14164BC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66D1F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929A9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1040ADB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6 (80.7%)</w:t>
            </w:r>
          </w:p>
          <w:p w14:paraId="1C54A3F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1 (19.3%)</w:t>
            </w:r>
          </w:p>
        </w:tc>
        <w:tc>
          <w:tcPr>
            <w:tcW w:w="2055" w:type="dxa"/>
          </w:tcPr>
          <w:p w14:paraId="7623F35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AD639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93A8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86FD2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23AA65CF" w14:textId="25C044B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04)</w:t>
            </w:r>
          </w:p>
        </w:tc>
        <w:tc>
          <w:tcPr>
            <w:tcW w:w="779" w:type="dxa"/>
            <w:gridSpan w:val="2"/>
          </w:tcPr>
          <w:p w14:paraId="1760FE0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6EB7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C0E91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3C9F0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D4682" w14:textId="34BA117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CC3EE8" w:rsidRPr="00A03D64" w14:paraId="437443F4" w14:textId="2916D32D" w:rsidTr="004B488F">
        <w:trPr>
          <w:gridAfter w:val="1"/>
          <w:wAfter w:w="24" w:type="dxa"/>
        </w:trPr>
        <w:tc>
          <w:tcPr>
            <w:tcW w:w="3008" w:type="dxa"/>
          </w:tcPr>
          <w:p w14:paraId="246D0D13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Fibrostenotic</w:t>
            </w:r>
            <w:proofErr w:type="spellEnd"/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or Penetrating Disease During Index Hospitalization, n (%)</w:t>
            </w:r>
          </w:p>
          <w:p w14:paraId="069B62A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12255959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3DE15E49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09EADDC8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AEB2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9841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C7516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2C9C39" w14:textId="032E42D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  <w:p w14:paraId="4D721B1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10 (59.2%)</w:t>
            </w:r>
          </w:p>
          <w:p w14:paraId="2D86EA4C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13 (40.6%)</w:t>
            </w:r>
          </w:p>
        </w:tc>
        <w:tc>
          <w:tcPr>
            <w:tcW w:w="1394" w:type="dxa"/>
          </w:tcPr>
          <w:p w14:paraId="2BD73961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11AE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761F8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048E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32C406" w14:textId="20A46B9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7F96F06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78 (59.5%)</w:t>
            </w:r>
          </w:p>
          <w:p w14:paraId="5C923BB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9 (40.%)</w:t>
            </w:r>
          </w:p>
        </w:tc>
        <w:tc>
          <w:tcPr>
            <w:tcW w:w="1270" w:type="dxa"/>
          </w:tcPr>
          <w:p w14:paraId="7108FB32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999DB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4BC2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F7B45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3FC00" w14:textId="58F1DEA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  <w:p w14:paraId="6B275E4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2 (56.1%)</w:t>
            </w:r>
          </w:p>
          <w:p w14:paraId="6058735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4 (42.1%)</w:t>
            </w:r>
          </w:p>
        </w:tc>
        <w:tc>
          <w:tcPr>
            <w:tcW w:w="2055" w:type="dxa"/>
          </w:tcPr>
          <w:p w14:paraId="3C4DB2FD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85A59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EB1EC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CE480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4A4AA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CC56F0" w14:textId="28AE283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6303BD5" w14:textId="5C19987E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93)</w:t>
            </w:r>
          </w:p>
        </w:tc>
        <w:tc>
          <w:tcPr>
            <w:tcW w:w="779" w:type="dxa"/>
            <w:gridSpan w:val="2"/>
          </w:tcPr>
          <w:p w14:paraId="016E2979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B6875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852FDE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C6B86E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B3B85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01FCEB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0390A" w14:textId="6A0C96B1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CC3EE8" w:rsidRPr="00A03D64" w14:paraId="2C7DD8E5" w14:textId="628930B6" w:rsidTr="004B488F">
        <w:trPr>
          <w:gridAfter w:val="1"/>
          <w:wAfter w:w="24" w:type="dxa"/>
        </w:trPr>
        <w:tc>
          <w:tcPr>
            <w:tcW w:w="3008" w:type="dxa"/>
          </w:tcPr>
          <w:p w14:paraId="5E5FBEDB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erianal Disease or Perianal Surgery During Index Hospitalization, n (%)</w:t>
            </w:r>
          </w:p>
          <w:p w14:paraId="1A29C1E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4EFFCB4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462623E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3C4F3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1F369" w14:textId="03CC138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6DF1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74226" w14:textId="13AE0D5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46 (85.1%)</w:t>
            </w:r>
          </w:p>
          <w:p w14:paraId="657197D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78 (14.9%)</w:t>
            </w:r>
          </w:p>
        </w:tc>
        <w:tc>
          <w:tcPr>
            <w:tcW w:w="1394" w:type="dxa"/>
          </w:tcPr>
          <w:p w14:paraId="51DB5D3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2CFD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A630B" w14:textId="0770AFE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18499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3CE119" w14:textId="5823B6D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98 (85.2%)</w:t>
            </w:r>
          </w:p>
          <w:p w14:paraId="68943C1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9 (14.8%)</w:t>
            </w:r>
          </w:p>
        </w:tc>
        <w:tc>
          <w:tcPr>
            <w:tcW w:w="1270" w:type="dxa"/>
          </w:tcPr>
          <w:p w14:paraId="19D15D0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A8AE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DF550" w14:textId="0C8D183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E6FC7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DF3342" w14:textId="0E26906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8 (84.2%)</w:t>
            </w:r>
          </w:p>
          <w:p w14:paraId="14BE2A1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9 (15.8%)</w:t>
            </w:r>
          </w:p>
        </w:tc>
        <w:tc>
          <w:tcPr>
            <w:tcW w:w="2055" w:type="dxa"/>
          </w:tcPr>
          <w:p w14:paraId="5E60A5C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43701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D931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5140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F034B" w14:textId="51900DF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9AE3D98" w14:textId="02198B3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30)</w:t>
            </w:r>
          </w:p>
        </w:tc>
        <w:tc>
          <w:tcPr>
            <w:tcW w:w="779" w:type="dxa"/>
            <w:gridSpan w:val="2"/>
          </w:tcPr>
          <w:p w14:paraId="74BFC43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1ACE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18037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7C254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14F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EAE87" w14:textId="537856A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</w:tr>
      <w:tr w:rsidR="00CC3EE8" w:rsidRPr="00A03D64" w14:paraId="471EA9DB" w14:textId="681A46E9" w:rsidTr="004B488F">
        <w:trPr>
          <w:gridAfter w:val="1"/>
          <w:wAfter w:w="24" w:type="dxa"/>
        </w:trPr>
        <w:tc>
          <w:tcPr>
            <w:tcW w:w="3008" w:type="dxa"/>
          </w:tcPr>
          <w:p w14:paraId="72F69996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testinal Disease Flare During Index Hospitalization, n (%)</w:t>
            </w:r>
          </w:p>
          <w:p w14:paraId="796F0BD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342757E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6465314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5A70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E15A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07F9C" w14:textId="6274898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62 (30.9%)</w:t>
            </w:r>
          </w:p>
          <w:p w14:paraId="0ECC3F1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62 (69.1%)</w:t>
            </w:r>
          </w:p>
        </w:tc>
        <w:tc>
          <w:tcPr>
            <w:tcW w:w="1394" w:type="dxa"/>
          </w:tcPr>
          <w:p w14:paraId="4C9D30C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38889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54B2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64C01F" w14:textId="32DC4379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41 (30.2%)</w:t>
            </w:r>
          </w:p>
          <w:p w14:paraId="452B34D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26 (69.8%)</w:t>
            </w:r>
          </w:p>
        </w:tc>
        <w:tc>
          <w:tcPr>
            <w:tcW w:w="1270" w:type="dxa"/>
          </w:tcPr>
          <w:p w14:paraId="2596CBD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D8FA3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772B9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169F45" w14:textId="600344E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1 (36.8%)</w:t>
            </w:r>
          </w:p>
          <w:p w14:paraId="6FE8DB5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6 (63.2%)</w:t>
            </w:r>
          </w:p>
        </w:tc>
        <w:tc>
          <w:tcPr>
            <w:tcW w:w="2055" w:type="dxa"/>
          </w:tcPr>
          <w:p w14:paraId="5333075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54E6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38677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EAA0A" w14:textId="6CFE05F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2BE3C5E" w14:textId="61F16D2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32)</w:t>
            </w:r>
          </w:p>
        </w:tc>
        <w:tc>
          <w:tcPr>
            <w:tcW w:w="779" w:type="dxa"/>
            <w:gridSpan w:val="2"/>
          </w:tcPr>
          <w:p w14:paraId="7D34218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2F2CD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CDE8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67878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F38A0" w14:textId="61E0B40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CC3EE8" w:rsidRPr="00A03D64" w14:paraId="188E9218" w14:textId="6FCC461D" w:rsidTr="004B488F">
        <w:trPr>
          <w:gridAfter w:val="1"/>
          <w:wAfter w:w="24" w:type="dxa"/>
        </w:trPr>
        <w:tc>
          <w:tcPr>
            <w:tcW w:w="3008" w:type="dxa"/>
          </w:tcPr>
          <w:p w14:paraId="7E6709E0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Proximal Small Bowel or Gastroduodenal involvement During Index Hospitalization, n (%)</w:t>
            </w:r>
          </w:p>
          <w:p w14:paraId="51F2D5F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6C07BE8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0025DBD4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476EF4E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B65E8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7D49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83F3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54EE4F" w14:textId="0853E4F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7 (1.3%)</w:t>
            </w:r>
          </w:p>
          <w:p w14:paraId="5E4705F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72 (90.1%)</w:t>
            </w:r>
          </w:p>
          <w:p w14:paraId="65BBE60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5 (8.6%)</w:t>
            </w:r>
          </w:p>
        </w:tc>
        <w:tc>
          <w:tcPr>
            <w:tcW w:w="1394" w:type="dxa"/>
          </w:tcPr>
          <w:p w14:paraId="7475C2C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BE841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6769D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1CE1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E55EC" w14:textId="3B54B6B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  <w:p w14:paraId="1B932A5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25 (91.0%)</w:t>
            </w:r>
          </w:p>
          <w:p w14:paraId="77CBD26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9 (8.4%)</w:t>
            </w:r>
          </w:p>
        </w:tc>
        <w:tc>
          <w:tcPr>
            <w:tcW w:w="1270" w:type="dxa"/>
          </w:tcPr>
          <w:p w14:paraId="6154676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ECEA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8847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E6C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1BA5E8" w14:textId="132F1AA8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7.0%)</w:t>
            </w:r>
          </w:p>
          <w:p w14:paraId="54B86DD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7 (82.5%)</w:t>
            </w:r>
          </w:p>
          <w:p w14:paraId="425B235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0.5%)</w:t>
            </w:r>
          </w:p>
        </w:tc>
        <w:tc>
          <w:tcPr>
            <w:tcW w:w="2055" w:type="dxa"/>
          </w:tcPr>
          <w:p w14:paraId="3D6827C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A252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01182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167E9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0F436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092E3E" w14:textId="559A6B76" w:rsidR="00CC3EE8" w:rsidRPr="00CC3EE8" w:rsidRDefault="00CC3EE8" w:rsidP="00CC3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D3FEDB1" w14:textId="7173F02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3.46)</w:t>
            </w:r>
          </w:p>
        </w:tc>
        <w:tc>
          <w:tcPr>
            <w:tcW w:w="779" w:type="dxa"/>
            <w:gridSpan w:val="2"/>
          </w:tcPr>
          <w:p w14:paraId="263892C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76946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0E984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1CEE3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F375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7D42F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AA745" w14:textId="4CEA2AEA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CC3EE8" w:rsidRPr="00A03D64" w14:paraId="56D94898" w14:textId="4FDFC8B9" w:rsidTr="004B488F">
        <w:trPr>
          <w:gridAfter w:val="1"/>
          <w:wAfter w:w="24" w:type="dxa"/>
        </w:trPr>
        <w:tc>
          <w:tcPr>
            <w:tcW w:w="3008" w:type="dxa"/>
          </w:tcPr>
          <w:p w14:paraId="308760B0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ntra-abdominal Surgery During Index Hospitalization, n (%)</w:t>
            </w:r>
          </w:p>
          <w:p w14:paraId="5494FBB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728A0CD2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351AD6F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B5932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43FE0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C1033" w14:textId="367E4C5B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52 (86.3%)</w:t>
            </w:r>
          </w:p>
          <w:p w14:paraId="4E6628C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2 (13.7%)</w:t>
            </w:r>
          </w:p>
        </w:tc>
        <w:tc>
          <w:tcPr>
            <w:tcW w:w="1394" w:type="dxa"/>
            <w:vAlign w:val="center"/>
          </w:tcPr>
          <w:p w14:paraId="16BBC85B" w14:textId="4B62D5A5" w:rsidR="00CC3EE8" w:rsidRPr="00CC3EE8" w:rsidRDefault="004B488F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</w:t>
            </w:r>
          </w:p>
        </w:tc>
        <w:tc>
          <w:tcPr>
            <w:tcW w:w="1270" w:type="dxa"/>
            <w:vAlign w:val="center"/>
          </w:tcPr>
          <w:p w14:paraId="76466DC4" w14:textId="7A3F7DD3" w:rsidR="00CC3EE8" w:rsidRPr="00CC3EE8" w:rsidRDefault="004B488F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2055" w:type="dxa"/>
          </w:tcPr>
          <w:p w14:paraId="06EDF7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48808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8DF4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78EF46" w14:textId="179C1686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4803E0D" w14:textId="328BA784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79" w:type="dxa"/>
            <w:gridSpan w:val="2"/>
          </w:tcPr>
          <w:p w14:paraId="4B903BA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C201F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3415B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28E44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24460F" w14:textId="7531C39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0309</w:t>
            </w:r>
          </w:p>
        </w:tc>
      </w:tr>
      <w:tr w:rsidR="00CC3EE8" w:rsidRPr="00A03D64" w14:paraId="1745AC7B" w14:textId="25A09A06" w:rsidTr="004B488F">
        <w:tc>
          <w:tcPr>
            <w:tcW w:w="9067" w:type="dxa"/>
            <w:gridSpan w:val="6"/>
          </w:tcPr>
          <w:p w14:paraId="68C2E12F" w14:textId="77777777" w:rsidR="00CC3EE8" w:rsidRPr="00CC3EE8" w:rsidRDefault="00CC3EE8" w:rsidP="004B48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3EE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CA"/>
              </w:rPr>
              <w:lastRenderedPageBreak/>
              <w:t>Hospital Discharge Characteristics</w:t>
            </w:r>
          </w:p>
        </w:tc>
        <w:tc>
          <w:tcPr>
            <w:tcW w:w="779" w:type="dxa"/>
            <w:gridSpan w:val="2"/>
          </w:tcPr>
          <w:p w14:paraId="1D41933A" w14:textId="77777777" w:rsidR="00CC3EE8" w:rsidRPr="00CC3EE8" w:rsidRDefault="00CC3EE8" w:rsidP="00681A35">
            <w:pP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</w:tc>
      </w:tr>
      <w:tr w:rsidR="00CC3EE8" w:rsidRPr="00A03D64" w14:paraId="56AA7AA0" w14:textId="77B9D0A3" w:rsidTr="004B488F">
        <w:trPr>
          <w:gridAfter w:val="1"/>
          <w:wAfter w:w="24" w:type="dxa"/>
        </w:trPr>
        <w:tc>
          <w:tcPr>
            <w:tcW w:w="3008" w:type="dxa"/>
          </w:tcPr>
          <w:p w14:paraId="66F6AD71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scharge Service, n (%)</w:t>
            </w:r>
          </w:p>
          <w:p w14:paraId="2068C23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Gastroenterology </w:t>
            </w:r>
          </w:p>
          <w:p w14:paraId="6DEE61C2" w14:textId="271313D3" w:rsidR="00CC3EE8" w:rsidRPr="00CC3EE8" w:rsidRDefault="004B488F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Other </w:t>
            </w:r>
            <w:r w:rsidR="00CC3EE8"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edici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Service</w:t>
            </w:r>
          </w:p>
          <w:p w14:paraId="63198C72" w14:textId="653D8D9F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Surgery</w:t>
            </w:r>
          </w:p>
        </w:tc>
        <w:tc>
          <w:tcPr>
            <w:tcW w:w="1316" w:type="dxa"/>
          </w:tcPr>
          <w:p w14:paraId="662DCDF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2C9A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8 (35.9%)</w:t>
            </w:r>
          </w:p>
          <w:p w14:paraId="4B3E03F9" w14:textId="387B3F9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07BCAF0D" w14:textId="0DCA6E81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7 (39.5%)</w:t>
            </w:r>
          </w:p>
        </w:tc>
        <w:tc>
          <w:tcPr>
            <w:tcW w:w="1394" w:type="dxa"/>
          </w:tcPr>
          <w:p w14:paraId="6C9444C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20B72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1 (36.6%)</w:t>
            </w:r>
          </w:p>
          <w:p w14:paraId="751F3A0B" w14:textId="7828AC4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1E3566B" w14:textId="10FBF6CE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83 (39.2%)</w:t>
            </w:r>
          </w:p>
        </w:tc>
        <w:tc>
          <w:tcPr>
            <w:tcW w:w="1270" w:type="dxa"/>
          </w:tcPr>
          <w:p w14:paraId="69772FE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63D8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 (29.8%)</w:t>
            </w:r>
          </w:p>
          <w:p w14:paraId="7F239193" w14:textId="2F7096E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B488F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 w14:paraId="6C0A0543" w14:textId="57B18BB9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4 (42.1%)</w:t>
            </w:r>
          </w:p>
        </w:tc>
        <w:tc>
          <w:tcPr>
            <w:tcW w:w="2055" w:type="dxa"/>
          </w:tcPr>
          <w:p w14:paraId="5778D36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1E36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D8E35AB" w14:textId="6BF31FE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98)</w:t>
            </w:r>
          </w:p>
          <w:p w14:paraId="1D51655E" w14:textId="22C57AF9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54)</w:t>
            </w:r>
          </w:p>
        </w:tc>
        <w:tc>
          <w:tcPr>
            <w:tcW w:w="779" w:type="dxa"/>
            <w:gridSpan w:val="2"/>
          </w:tcPr>
          <w:p w14:paraId="54D3132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EA87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708C7" w14:textId="4091E5E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  <w:p w14:paraId="2E8602BD" w14:textId="3D99AC6B" w:rsidR="00CC3EE8" w:rsidRPr="00CC3EE8" w:rsidRDefault="00CC3EE8" w:rsidP="004B48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CC3EE8" w:rsidRPr="00A03D64" w14:paraId="39B00025" w14:textId="6623DA82" w:rsidTr="004B488F">
        <w:trPr>
          <w:gridAfter w:val="1"/>
          <w:wAfter w:w="24" w:type="dxa"/>
        </w:trPr>
        <w:tc>
          <w:tcPr>
            <w:tcW w:w="3008" w:type="dxa"/>
          </w:tcPr>
          <w:p w14:paraId="652F1DCB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scharge with Steroids, n (%)</w:t>
            </w:r>
          </w:p>
          <w:p w14:paraId="5B96F47F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492EA0B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1CD8CB53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43FCFB2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C39C8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  <w:p w14:paraId="4858E30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67 (31.9%)</w:t>
            </w:r>
          </w:p>
          <w:p w14:paraId="150B34C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53 (67.4%)</w:t>
            </w:r>
          </w:p>
        </w:tc>
        <w:tc>
          <w:tcPr>
            <w:tcW w:w="1394" w:type="dxa"/>
          </w:tcPr>
          <w:p w14:paraId="0C40E4C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551E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 (0.6%)</w:t>
            </w:r>
          </w:p>
          <w:p w14:paraId="6B73D9D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47 (31.5%)</w:t>
            </w:r>
          </w:p>
          <w:p w14:paraId="56780B0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17 (67.9%)</w:t>
            </w:r>
          </w:p>
        </w:tc>
        <w:tc>
          <w:tcPr>
            <w:tcW w:w="1270" w:type="dxa"/>
          </w:tcPr>
          <w:p w14:paraId="3C8885C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814B3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1.8%)</w:t>
            </w:r>
          </w:p>
          <w:p w14:paraId="672F0C4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 (35.1%)</w:t>
            </w:r>
          </w:p>
          <w:p w14:paraId="12F668A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6 (63.2%)</w:t>
            </w:r>
          </w:p>
        </w:tc>
        <w:tc>
          <w:tcPr>
            <w:tcW w:w="2055" w:type="dxa"/>
          </w:tcPr>
          <w:p w14:paraId="1219308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399F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7818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7704912" w14:textId="483FE83F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49)</w:t>
            </w:r>
          </w:p>
        </w:tc>
        <w:tc>
          <w:tcPr>
            <w:tcW w:w="779" w:type="dxa"/>
            <w:gridSpan w:val="2"/>
          </w:tcPr>
          <w:p w14:paraId="0AC50408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E92C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E7C84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2A2DE" w14:textId="4500FC9C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CC3EE8" w:rsidRPr="00A03D64" w14:paraId="28106B37" w14:textId="16AED8DF" w:rsidTr="004B488F">
        <w:trPr>
          <w:gridAfter w:val="1"/>
          <w:wAfter w:w="24" w:type="dxa"/>
        </w:trPr>
        <w:tc>
          <w:tcPr>
            <w:tcW w:w="3008" w:type="dxa"/>
          </w:tcPr>
          <w:p w14:paraId="300265A8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scharge with Ileostomy or Colostomy, n (%)</w:t>
            </w:r>
          </w:p>
          <w:p w14:paraId="6702AC2E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6C944BD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102F070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772D2B6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E6C71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F96F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  <w:p w14:paraId="2DFE652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92 (93.9%)</w:t>
            </w:r>
          </w:p>
          <w:p w14:paraId="137A8B1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1 (5.9%)</w:t>
            </w:r>
          </w:p>
        </w:tc>
        <w:tc>
          <w:tcPr>
            <w:tcW w:w="1394" w:type="dxa"/>
          </w:tcPr>
          <w:p w14:paraId="5F35CA1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97AA8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76D24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  <w:p w14:paraId="1F6D5BE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35 (93.1%)</w:t>
            </w:r>
          </w:p>
          <w:p w14:paraId="416ADD7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1 (6.6%)</w:t>
            </w:r>
          </w:p>
        </w:tc>
        <w:tc>
          <w:tcPr>
            <w:tcW w:w="1270" w:type="dxa"/>
          </w:tcPr>
          <w:p w14:paraId="3BC0164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42E2F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0CB35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3848EA8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57 (100.0%)</w:t>
            </w:r>
          </w:p>
          <w:p w14:paraId="6059C8F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055" w:type="dxa"/>
            <w:vAlign w:val="bottom"/>
          </w:tcPr>
          <w:p w14:paraId="6F7F344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  <w:p w14:paraId="7E053007" w14:textId="4208F75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 (&lt;.001 - &gt;999.999)</w:t>
            </w:r>
          </w:p>
        </w:tc>
        <w:tc>
          <w:tcPr>
            <w:tcW w:w="779" w:type="dxa"/>
            <w:gridSpan w:val="2"/>
          </w:tcPr>
          <w:p w14:paraId="43B50E1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604581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CC0DEC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98DAFF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C29BA8" w14:textId="5E2E194E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CC3EE8" w:rsidRPr="00A03D64" w14:paraId="23641BB9" w14:textId="60DA6228" w:rsidTr="004B488F">
        <w:trPr>
          <w:gridAfter w:val="1"/>
          <w:wAfter w:w="24" w:type="dxa"/>
        </w:trPr>
        <w:tc>
          <w:tcPr>
            <w:tcW w:w="3008" w:type="dxa"/>
          </w:tcPr>
          <w:p w14:paraId="18EDDB66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scharge with Biologic, n (%)</w:t>
            </w:r>
          </w:p>
          <w:p w14:paraId="7806974B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2FE6FDC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4BA2739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323844F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65A6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0.8%)</w:t>
            </w:r>
          </w:p>
          <w:p w14:paraId="15D7D82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50 (66.8%)</w:t>
            </w:r>
          </w:p>
          <w:p w14:paraId="148BE76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70 (32.4%)</w:t>
            </w:r>
          </w:p>
        </w:tc>
        <w:tc>
          <w:tcPr>
            <w:tcW w:w="1394" w:type="dxa"/>
          </w:tcPr>
          <w:p w14:paraId="5638F35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5F1962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 (0.9%)</w:t>
            </w:r>
          </w:p>
          <w:p w14:paraId="385D814B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07 (65.7%)</w:t>
            </w:r>
          </w:p>
          <w:p w14:paraId="7635F90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56 (33.4%)</w:t>
            </w:r>
          </w:p>
        </w:tc>
        <w:tc>
          <w:tcPr>
            <w:tcW w:w="1270" w:type="dxa"/>
          </w:tcPr>
          <w:p w14:paraId="0F9F849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3068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11AF4DE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43 (75.4%)</w:t>
            </w:r>
          </w:p>
          <w:p w14:paraId="0D4D5CD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4 (24.6%)</w:t>
            </w:r>
          </w:p>
        </w:tc>
        <w:tc>
          <w:tcPr>
            <w:tcW w:w="2055" w:type="dxa"/>
          </w:tcPr>
          <w:p w14:paraId="6BF01CA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7ACAC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154ED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87F36BF" w14:textId="2CC1CF51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1.21)</w:t>
            </w:r>
          </w:p>
        </w:tc>
        <w:tc>
          <w:tcPr>
            <w:tcW w:w="779" w:type="dxa"/>
            <w:gridSpan w:val="2"/>
          </w:tcPr>
          <w:p w14:paraId="25BA67B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8261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43AA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4887A" w14:textId="5E2AD7C3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CC3EE8" w:rsidRPr="00A03D64" w14:paraId="257F047A" w14:textId="24247209" w:rsidTr="004B488F">
        <w:trPr>
          <w:gridAfter w:val="1"/>
          <w:wAfter w:w="24" w:type="dxa"/>
        </w:trPr>
        <w:tc>
          <w:tcPr>
            <w:tcW w:w="3008" w:type="dxa"/>
          </w:tcPr>
          <w:p w14:paraId="528855FB" w14:textId="77777777" w:rsidR="00CC3EE8" w:rsidRPr="00CC3EE8" w:rsidRDefault="00CC3EE8" w:rsidP="004B48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scharge with Narcotics, n (%)</w:t>
            </w:r>
          </w:p>
          <w:p w14:paraId="53576CDA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Missing</w:t>
            </w:r>
          </w:p>
          <w:p w14:paraId="5BF7CBE6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No</w:t>
            </w:r>
          </w:p>
          <w:p w14:paraId="4C561530" w14:textId="77777777" w:rsidR="00CC3EE8" w:rsidRPr="00CC3EE8" w:rsidRDefault="00CC3EE8" w:rsidP="004B488F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CC3EE8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Yes</w:t>
            </w:r>
          </w:p>
        </w:tc>
        <w:tc>
          <w:tcPr>
            <w:tcW w:w="1316" w:type="dxa"/>
          </w:tcPr>
          <w:p w14:paraId="1D77BC17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D828D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.1%)</w:t>
            </w:r>
          </w:p>
          <w:p w14:paraId="72862BC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75 (71.6%)</w:t>
            </w:r>
          </w:p>
          <w:p w14:paraId="204A088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43 (27.3%)</w:t>
            </w:r>
          </w:p>
        </w:tc>
        <w:tc>
          <w:tcPr>
            <w:tcW w:w="1394" w:type="dxa"/>
          </w:tcPr>
          <w:p w14:paraId="4F7FAB83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E392C9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6 (1.3%)</w:t>
            </w:r>
          </w:p>
          <w:p w14:paraId="08830CD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38 (72.4%)</w:t>
            </w:r>
          </w:p>
          <w:p w14:paraId="268FD26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123 (26.3%)</w:t>
            </w:r>
          </w:p>
        </w:tc>
        <w:tc>
          <w:tcPr>
            <w:tcW w:w="1270" w:type="dxa"/>
          </w:tcPr>
          <w:p w14:paraId="76873B1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800C76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  <w:p w14:paraId="5F6ACD1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37 (64.9%)</w:t>
            </w:r>
          </w:p>
          <w:p w14:paraId="1F4B4E2A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20 (35.1%)</w:t>
            </w:r>
          </w:p>
        </w:tc>
        <w:tc>
          <w:tcPr>
            <w:tcW w:w="2055" w:type="dxa"/>
          </w:tcPr>
          <w:p w14:paraId="2702746E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D4D83C" w14:textId="77777777" w:rsidR="00CC3EE8" w:rsidRPr="00CC3EE8" w:rsidRDefault="00CC3EE8" w:rsidP="00681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78490C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7296FD44" w14:textId="223B2BC5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C3E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2.66)</w:t>
            </w:r>
          </w:p>
        </w:tc>
        <w:tc>
          <w:tcPr>
            <w:tcW w:w="779" w:type="dxa"/>
            <w:gridSpan w:val="2"/>
          </w:tcPr>
          <w:p w14:paraId="18DD6F94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4CFF5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8C9650" w14:textId="77777777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378236" w14:textId="1F8AF2AD" w:rsidR="00CC3EE8" w:rsidRPr="00CC3EE8" w:rsidRDefault="00CC3EE8" w:rsidP="00681A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EE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</w:tbl>
    <w:p w14:paraId="14DB9005" w14:textId="1353E089" w:rsidR="00C45A16" w:rsidRDefault="00C45A16" w:rsidP="00C45A16">
      <w:pPr>
        <w:jc w:val="both"/>
        <w:rPr>
          <w:rFonts w:ascii="Times New Roman" w:hAnsi="Times New Roman" w:cs="Times New Roman"/>
          <w:sz w:val="20"/>
          <w:lang w:val="en-CA"/>
        </w:rPr>
      </w:pPr>
      <w:r w:rsidRPr="005C4B05">
        <w:rPr>
          <w:rFonts w:ascii="Times New Roman" w:hAnsi="Times New Roman" w:cs="Times New Roman"/>
          <w:sz w:val="20"/>
          <w:lang w:val="en-CA"/>
        </w:rPr>
        <w:t>Notes:</w:t>
      </w:r>
      <w:r>
        <w:rPr>
          <w:rFonts w:ascii="Times New Roman" w:hAnsi="Times New Roman" w:cs="Times New Roman"/>
          <w:sz w:val="20"/>
          <w:lang w:val="en-CA"/>
        </w:rPr>
        <w:t xml:space="preserve"> Intra-abdominal catastrophe is defined as either abdominal perforation, toxic megacolon, fulminant colitis, or intra-abdominal sepsis. </w:t>
      </w:r>
      <w:r w:rsidR="00405378">
        <w:rPr>
          <w:rFonts w:ascii="Times New Roman" w:hAnsi="Times New Roman" w:cs="Times New Roman"/>
          <w:sz w:val="20"/>
          <w:lang w:val="en-CA"/>
        </w:rPr>
        <w:t xml:space="preserve">ICU=intensive care unit; </w:t>
      </w:r>
      <w:r>
        <w:rPr>
          <w:rFonts w:ascii="Times New Roman" w:hAnsi="Times New Roman" w:cs="Times New Roman"/>
          <w:sz w:val="20"/>
          <w:lang w:val="en-CA"/>
        </w:rPr>
        <w:t xml:space="preserve">WBC=white blood cell counts; TPN=total parenteral nutrition. </w:t>
      </w:r>
    </w:p>
    <w:p w14:paraId="6223F969" w14:textId="7B14E771" w:rsidR="004B488F" w:rsidRPr="004B488F" w:rsidRDefault="004B488F" w:rsidP="004B488F">
      <w:pPr>
        <w:jc w:val="both"/>
        <w:rPr>
          <w:rFonts w:ascii="Times New Roman" w:hAnsi="Times New Roman" w:cs="Times New Roman"/>
          <w:sz w:val="20"/>
          <w:lang w:val="en-CA"/>
        </w:rPr>
      </w:pPr>
      <w:r w:rsidRPr="004B488F">
        <w:rPr>
          <w:rFonts w:ascii="Times New Roman" w:hAnsi="Times New Roman" w:cs="Times New Roman"/>
          <w:sz w:val="20"/>
          <w:lang w:val="en-CA"/>
        </w:rPr>
        <w:t>-</w:t>
      </w:r>
      <w:r>
        <w:rPr>
          <w:rFonts w:ascii="Times New Roman" w:hAnsi="Times New Roman" w:cs="Times New Roman"/>
          <w:sz w:val="20"/>
          <w:lang w:val="en-CA"/>
        </w:rPr>
        <w:t xml:space="preserve">- </w:t>
      </w:r>
      <w:r w:rsidRPr="004B488F">
        <w:rPr>
          <w:rFonts w:ascii="Times New Roman" w:hAnsi="Times New Roman" w:cs="Times New Roman"/>
          <w:sz w:val="20"/>
          <w:lang w:val="en-CA"/>
        </w:rPr>
        <w:t>Not reported due to small numbers of events</w:t>
      </w:r>
      <w:r>
        <w:rPr>
          <w:rFonts w:ascii="Times New Roman" w:hAnsi="Times New Roman" w:cs="Times New Roman"/>
          <w:sz w:val="20"/>
          <w:lang w:val="en-CA"/>
        </w:rPr>
        <w:t xml:space="preserve"> in one or more categories</w:t>
      </w:r>
    </w:p>
    <w:p w14:paraId="0E04073E" w14:textId="77777777" w:rsidR="00C45A16" w:rsidRPr="004B488F" w:rsidRDefault="00C45A16" w:rsidP="00345F74">
      <w:pPr>
        <w:spacing w:line="480" w:lineRule="auto"/>
        <w:rPr>
          <w:rFonts w:ascii="Times New Roman" w:hAnsi="Times New Roman" w:cs="Times New Roman"/>
          <w:sz w:val="22"/>
          <w:lang w:val="en-CA"/>
        </w:rPr>
      </w:pPr>
    </w:p>
    <w:p w14:paraId="154CD8A6" w14:textId="77777777" w:rsidR="00345F74" w:rsidRDefault="00345F74" w:rsidP="00345F74">
      <w:pPr>
        <w:spacing w:line="480" w:lineRule="auto"/>
        <w:rPr>
          <w:rFonts w:ascii="Times New Roman" w:hAnsi="Times New Roman" w:cs="Times New Roman"/>
        </w:rPr>
      </w:pPr>
    </w:p>
    <w:p w14:paraId="4020167F" w14:textId="77777777" w:rsidR="00345F74" w:rsidRDefault="00345F74" w:rsidP="00345F74">
      <w:pPr>
        <w:spacing w:line="480" w:lineRule="auto"/>
        <w:rPr>
          <w:rFonts w:ascii="Times New Roman" w:hAnsi="Times New Roman" w:cs="Times New Roman"/>
        </w:rPr>
      </w:pPr>
    </w:p>
    <w:p w14:paraId="42654CB5" w14:textId="77777777" w:rsidR="00345F74" w:rsidRPr="00345F74" w:rsidRDefault="00345F74" w:rsidP="00345F74">
      <w:pPr>
        <w:jc w:val="center"/>
        <w:rPr>
          <w:lang w:val="en-CA"/>
        </w:rPr>
      </w:pPr>
    </w:p>
    <w:sectPr w:rsidR="00345F74" w:rsidRPr="00345F74" w:rsidSect="006A5760">
      <w:headerReference w:type="even" r:id="rId8"/>
      <w:head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186347" w14:textId="77777777" w:rsidR="006A5760" w:rsidRDefault="006A5760" w:rsidP="00413903">
      <w:r>
        <w:separator/>
      </w:r>
    </w:p>
  </w:endnote>
  <w:endnote w:type="continuationSeparator" w:id="0">
    <w:p w14:paraId="42F40279" w14:textId="77777777" w:rsidR="006A5760" w:rsidRDefault="006A5760" w:rsidP="00413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C60FF2" w14:textId="77777777" w:rsidR="006A5760" w:rsidRDefault="006A5760" w:rsidP="00413903">
      <w:r>
        <w:separator/>
      </w:r>
    </w:p>
  </w:footnote>
  <w:footnote w:type="continuationSeparator" w:id="0">
    <w:p w14:paraId="30908607" w14:textId="77777777" w:rsidR="006A5760" w:rsidRDefault="006A5760" w:rsidP="004139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50185140"/>
      <w:docPartObj>
        <w:docPartGallery w:val="Page Numbers (Top of Page)"/>
        <w:docPartUnique/>
      </w:docPartObj>
    </w:sdtPr>
    <w:sdtContent>
      <w:p w14:paraId="1985944E" w14:textId="25FBE6F1" w:rsidR="00413903" w:rsidRDefault="00413903" w:rsidP="000102D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B75005" w14:textId="77777777" w:rsidR="00413903" w:rsidRDefault="00413903" w:rsidP="0041390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36670750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CCE6D1A" w14:textId="017FF0CA" w:rsidR="00413903" w:rsidRDefault="00413903" w:rsidP="000102D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E72DA2" w14:textId="77777777" w:rsidR="00413903" w:rsidRDefault="00413903" w:rsidP="0041390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6603A55"/>
    <w:multiLevelType w:val="hybridMultilevel"/>
    <w:tmpl w:val="94C277B6"/>
    <w:lvl w:ilvl="0" w:tplc="2FD45C9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063F4C"/>
    <w:multiLevelType w:val="hybridMultilevel"/>
    <w:tmpl w:val="247E3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583DC1"/>
    <w:multiLevelType w:val="hybridMultilevel"/>
    <w:tmpl w:val="8F94BE38"/>
    <w:lvl w:ilvl="0" w:tplc="6F90860A">
      <w:numFmt w:val="bullet"/>
      <w:lvlText w:val="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34415392">
    <w:abstractNumId w:val="1"/>
  </w:num>
  <w:num w:numId="2" w16cid:durableId="1089615212">
    <w:abstractNumId w:val="2"/>
  </w:num>
  <w:num w:numId="3" w16cid:durableId="2052268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F74"/>
    <w:rsid w:val="00152A2B"/>
    <w:rsid w:val="001B273B"/>
    <w:rsid w:val="001D6A9A"/>
    <w:rsid w:val="001E7F9E"/>
    <w:rsid w:val="00345F74"/>
    <w:rsid w:val="003E4010"/>
    <w:rsid w:val="00405378"/>
    <w:rsid w:val="00413903"/>
    <w:rsid w:val="00441C5A"/>
    <w:rsid w:val="004B488F"/>
    <w:rsid w:val="004B6936"/>
    <w:rsid w:val="005C7E16"/>
    <w:rsid w:val="005F47A0"/>
    <w:rsid w:val="006713CC"/>
    <w:rsid w:val="006A5760"/>
    <w:rsid w:val="006A77FD"/>
    <w:rsid w:val="00844CD1"/>
    <w:rsid w:val="00892C98"/>
    <w:rsid w:val="00907B6A"/>
    <w:rsid w:val="00A805B3"/>
    <w:rsid w:val="00A826BC"/>
    <w:rsid w:val="00C45A16"/>
    <w:rsid w:val="00CC3EE8"/>
    <w:rsid w:val="00D75D78"/>
    <w:rsid w:val="00EC38FC"/>
    <w:rsid w:val="00F270C5"/>
    <w:rsid w:val="00F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794A0"/>
  <w15:chartTrackingRefBased/>
  <w15:docId w15:val="{E336293F-73CA-A643-A504-CDD5B542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5A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45A1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45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5A1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45A1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45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A16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A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A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A16"/>
    <w:rPr>
      <w:rFonts w:ascii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5A16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A16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A1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39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903"/>
  </w:style>
  <w:style w:type="character" w:styleId="PageNumber">
    <w:name w:val="page number"/>
    <w:basedOn w:val="DefaultParagraphFont"/>
    <w:uiPriority w:val="99"/>
    <w:semiHidden/>
    <w:unhideWhenUsed/>
    <w:rsid w:val="00413903"/>
  </w:style>
  <w:style w:type="character" w:styleId="LineNumber">
    <w:name w:val="line number"/>
    <w:basedOn w:val="DefaultParagraphFont"/>
    <w:uiPriority w:val="99"/>
    <w:semiHidden/>
    <w:unhideWhenUsed/>
    <w:rsid w:val="00413903"/>
  </w:style>
  <w:style w:type="paragraph" w:styleId="Footer">
    <w:name w:val="footer"/>
    <w:basedOn w:val="Normal"/>
    <w:link w:val="FooterChar"/>
    <w:uiPriority w:val="99"/>
    <w:unhideWhenUsed/>
    <w:rsid w:val="004139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murthy@toh.c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386</Words>
  <Characters>7905</Characters>
  <Application>Microsoft Office Word</Application>
  <DocSecurity>0</DocSecurity>
  <Lines>65</Lines>
  <Paragraphs>18</Paragraphs>
  <ScaleCrop>false</ScaleCrop>
  <Company/>
  <LinksUpToDate>false</LinksUpToDate>
  <CharactersWithSpaces>9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Sanjay Murthy</cp:lastModifiedBy>
  <cp:revision>2</cp:revision>
  <dcterms:created xsi:type="dcterms:W3CDTF">2024-04-22T01:41:00Z</dcterms:created>
  <dcterms:modified xsi:type="dcterms:W3CDTF">2024-04-22T01:41:00Z</dcterms:modified>
</cp:coreProperties>
</file>